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8DAC6" w14:textId="3F6559CC" w:rsidR="000527DF" w:rsidRDefault="000527DF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bookmarkStart w:id="0" w:name="_GoBack"/>
      <w:bookmarkEnd w:id="0"/>
      <w:r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Additional file 1: Text S1</w:t>
      </w:r>
    </w:p>
    <w:p w14:paraId="0BCE8589" w14:textId="5428A2C2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1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dicate the province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of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you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r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small animal veterinarian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practice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Pr="00E22B97">
        <w:rPr>
          <w:rFonts w:asciiTheme="majorHAnsi" w:hAnsiTheme="majorHAnsi" w:cstheme="majorHAnsi"/>
          <w:b/>
          <w:bCs/>
          <w:sz w:val="22"/>
          <w:szCs w:val="22"/>
          <w:lang w:val="en-GB"/>
        </w:rPr>
        <w:t>____________</w:t>
      </w:r>
    </w:p>
    <w:p w14:paraId="0CE59F35" w14:textId="55BFD752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2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ow many veterinarians work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at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the clinic?</w:t>
      </w:r>
    </w:p>
    <w:p w14:paraId="60195DD6" w14:textId="77777777" w:rsidR="00832EE8" w:rsidRPr="00E22B97" w:rsidRDefault="00417A95" w:rsidP="00832EE8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2 veterinari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ns</w:t>
      </w:r>
    </w:p>
    <w:p w14:paraId="4831D3AD" w14:textId="77777777" w:rsidR="00832EE8" w:rsidRPr="00E22B97" w:rsidRDefault="00417A95" w:rsidP="00832EE8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3-4 veterinari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ns</w:t>
      </w:r>
    </w:p>
    <w:p w14:paraId="3A927422" w14:textId="3BB438DC" w:rsidR="00832EE8" w:rsidRPr="00E22B97" w:rsidRDefault="00F17091" w:rsidP="00832EE8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ther (specify)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  <w:r w:rsidR="00832EE8" w:rsidRPr="00E22B97">
        <w:rPr>
          <w:rFonts w:asciiTheme="majorHAnsi" w:hAnsiTheme="majorHAnsi" w:cstheme="majorHAnsi"/>
          <w:b/>
          <w:bCs/>
          <w:sz w:val="22"/>
          <w:szCs w:val="22"/>
          <w:lang w:val="en-GB"/>
        </w:rPr>
        <w:t>_________________</w:t>
      </w:r>
    </w:p>
    <w:p w14:paraId="1F7DFF7D" w14:textId="0BF6221F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3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ow many animals do you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see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per day? </w:t>
      </w:r>
    </w:p>
    <w:p w14:paraId="3FBF2EA9" w14:textId="77777777" w:rsidR="00832EE8" w:rsidRPr="00E22B97" w:rsidRDefault="00832EE8" w:rsidP="00832EE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&lt;5 animal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</w:t>
      </w:r>
    </w:p>
    <w:p w14:paraId="246DD17A" w14:textId="77777777" w:rsidR="00832EE8" w:rsidRPr="00E22B97" w:rsidRDefault="00832EE8" w:rsidP="00832EE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5-10 animal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</w:t>
      </w:r>
    </w:p>
    <w:p w14:paraId="240A051F" w14:textId="77777777" w:rsidR="00832EE8" w:rsidRPr="00E22B97" w:rsidRDefault="00832EE8" w:rsidP="00832EE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&gt;10 animal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</w:t>
      </w:r>
    </w:p>
    <w:p w14:paraId="2F733AE6" w14:textId="77777777" w:rsidR="00F17091" w:rsidRPr="00E22B97" w:rsidRDefault="00832EE8" w:rsidP="00F17091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4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dicate which of the following vector diseases you diagnose most frequently </w:t>
      </w:r>
    </w:p>
    <w:p w14:paraId="72A74BB7" w14:textId="7C87BCB3" w:rsidR="00832EE8" w:rsidRPr="00E22B97" w:rsidRDefault="00F17091" w:rsidP="00F17091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* Select all </w:t>
      </w:r>
      <w:r w:rsidR="009E7976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hose 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that apply</w:t>
      </w:r>
    </w:p>
    <w:p w14:paraId="1710943C" w14:textId="77777777" w:rsidR="00832EE8" w:rsidRPr="00E22B97" w:rsidRDefault="00832EE8" w:rsidP="00832EE8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Leishmaniosis </w:t>
      </w:r>
    </w:p>
    <w:p w14:paraId="721372DF" w14:textId="77777777" w:rsidR="00832EE8" w:rsidRPr="00E22B97" w:rsidRDefault="00832EE8" w:rsidP="00832EE8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proofErr w:type="spellStart"/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Dirofilariosis</w:t>
      </w:r>
      <w:proofErr w:type="spellEnd"/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6F2AD43D" w14:textId="77777777" w:rsidR="00832EE8" w:rsidRPr="00E22B97" w:rsidRDefault="00832EE8" w:rsidP="00832EE8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Ehrlichiosis </w:t>
      </w:r>
    </w:p>
    <w:p w14:paraId="591D127B" w14:textId="77777777" w:rsidR="00832EE8" w:rsidRPr="00E22B97" w:rsidRDefault="00832EE8" w:rsidP="00832EE8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Piroplasmosis </w:t>
      </w:r>
    </w:p>
    <w:p w14:paraId="4B5AEF4B" w14:textId="77777777" w:rsidR="00832EE8" w:rsidRPr="00E22B97" w:rsidRDefault="00832EE8" w:rsidP="00832EE8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naplasmosis </w:t>
      </w:r>
    </w:p>
    <w:p w14:paraId="7A9AFEB0" w14:textId="7E5F1D21" w:rsidR="00F969F3" w:rsidRPr="00E22B97" w:rsidRDefault="00F17091" w:rsidP="00F969F3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Other (specify) </w:t>
      </w:r>
      <w:r w:rsidR="00832EE8" w:rsidRPr="00E22B97">
        <w:rPr>
          <w:rFonts w:asciiTheme="majorHAnsi" w:hAnsiTheme="majorHAnsi" w:cstheme="majorHAnsi"/>
          <w:b/>
          <w:bCs/>
          <w:sz w:val="22"/>
          <w:szCs w:val="22"/>
          <w:lang w:val="en-GB"/>
        </w:rPr>
        <w:t>_________________</w:t>
      </w:r>
    </w:p>
    <w:p w14:paraId="27299C1A" w14:textId="21ED6FCE" w:rsidR="00F17091" w:rsidRPr="00E22B97" w:rsidRDefault="00F17091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32"/>
          <w:szCs w:val="3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32"/>
          <w:szCs w:val="32"/>
          <w:lang w:val="en-GB"/>
        </w:rPr>
        <w:t>Regarding canine leishmani</w:t>
      </w:r>
      <w:r w:rsidR="0083268F" w:rsidRPr="00E22B97">
        <w:rPr>
          <w:rFonts w:asciiTheme="majorHAnsi" w:hAnsiTheme="majorHAnsi" w:cstheme="majorHAnsi"/>
          <w:b/>
          <w:bCs/>
          <w:color w:val="000000"/>
          <w:sz w:val="32"/>
          <w:szCs w:val="32"/>
          <w:lang w:val="en-GB"/>
        </w:rPr>
        <w:t>o</w:t>
      </w:r>
      <w:r w:rsidRPr="00E22B97">
        <w:rPr>
          <w:rFonts w:asciiTheme="majorHAnsi" w:hAnsiTheme="majorHAnsi" w:cstheme="majorHAnsi"/>
          <w:b/>
          <w:bCs/>
          <w:color w:val="000000"/>
          <w:sz w:val="32"/>
          <w:szCs w:val="32"/>
          <w:lang w:val="en-GB"/>
        </w:rPr>
        <w:t>sis</w:t>
      </w:r>
    </w:p>
    <w:p w14:paraId="02565629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5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How many new clinical cases do you diagnose each year?</w:t>
      </w:r>
    </w:p>
    <w:p w14:paraId="453405A9" w14:textId="2CE6EC35" w:rsidR="00832EE8" w:rsidRPr="00E22B97" w:rsidRDefault="009E7976" w:rsidP="00832EE8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Fewer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than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5 cas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s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77CA0906" w14:textId="77777777" w:rsidR="00832EE8" w:rsidRPr="00E22B97" w:rsidRDefault="00832EE8" w:rsidP="00832EE8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5-10 cas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s</w:t>
      </w:r>
      <w:r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1CC919DA" w14:textId="77777777" w:rsidR="00832EE8" w:rsidRPr="00E22B97" w:rsidRDefault="00F17091" w:rsidP="00832EE8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More than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10 cas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69F17E9C" w14:textId="0A3308D2" w:rsidR="00832EE8" w:rsidRPr="00E22B97" w:rsidRDefault="009E7976" w:rsidP="00832EE8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nnual estimate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(specify</w:t>
      </w:r>
      <w:proofErr w:type="gramStart"/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):</w:t>
      </w:r>
      <w:r w:rsidR="00832EE8" w:rsidRPr="00E22B97">
        <w:rPr>
          <w:rFonts w:asciiTheme="majorHAnsi" w:hAnsiTheme="majorHAnsi" w:cstheme="majorHAnsi"/>
          <w:b/>
          <w:bCs/>
          <w:sz w:val="22"/>
          <w:szCs w:val="22"/>
          <w:lang w:val="en-GB"/>
        </w:rPr>
        <w:t>_</w:t>
      </w:r>
      <w:proofErr w:type="gramEnd"/>
      <w:r w:rsidR="00832EE8" w:rsidRPr="00E22B97">
        <w:rPr>
          <w:rFonts w:asciiTheme="majorHAnsi" w:hAnsiTheme="majorHAnsi" w:cstheme="majorHAnsi"/>
          <w:b/>
          <w:bCs/>
          <w:sz w:val="22"/>
          <w:szCs w:val="22"/>
          <w:lang w:val="en-GB"/>
        </w:rPr>
        <w:t>________________</w:t>
      </w:r>
    </w:p>
    <w:p w14:paraId="70930C46" w14:textId="30A50B76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6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What would you say is the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trend in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the incidence of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leishmaniosis in your area (in the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past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5 years)?</w:t>
      </w:r>
    </w:p>
    <w:p w14:paraId="544ABEF5" w14:textId="77777777" w:rsidR="00832EE8" w:rsidRPr="00E22B97" w:rsidRDefault="00F17091" w:rsidP="00832EE8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It has decreased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528C9BA3" w14:textId="77777777" w:rsidR="00832EE8" w:rsidRPr="00E22B97" w:rsidRDefault="00F17091" w:rsidP="00832EE8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It has </w:t>
      </w:r>
      <w:r w:rsidR="009E7976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remained 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tabl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e </w:t>
      </w:r>
    </w:p>
    <w:p w14:paraId="773BA5DC" w14:textId="77777777" w:rsidR="00C47F5F" w:rsidRPr="00E22B97" w:rsidRDefault="00F17091" w:rsidP="00C47F5F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It has increased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4656ED78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7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What is the clinical picture that you observe most frequently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46"/>
        <w:gridCol w:w="865"/>
        <w:gridCol w:w="1214"/>
        <w:gridCol w:w="1199"/>
        <w:gridCol w:w="1306"/>
      </w:tblGrid>
      <w:tr w:rsidR="00F17091" w:rsidRPr="001B6B7F" w14:paraId="707957F9" w14:textId="77777777" w:rsidTr="00E22B97">
        <w:trPr>
          <w:cantSplit/>
          <w:trHeight w:hRule="exact" w:val="284"/>
          <w:jc w:val="center"/>
        </w:trPr>
        <w:tc>
          <w:tcPr>
            <w:tcW w:w="3646" w:type="dxa"/>
            <w:vAlign w:val="center"/>
          </w:tcPr>
          <w:p w14:paraId="0FE0FAE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865" w:type="dxa"/>
          </w:tcPr>
          <w:p w14:paraId="4505148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214" w:type="dxa"/>
          </w:tcPr>
          <w:p w14:paraId="6EF15EE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99" w:type="dxa"/>
          </w:tcPr>
          <w:p w14:paraId="3CD19D6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306" w:type="dxa"/>
          </w:tcPr>
          <w:p w14:paraId="509147B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F17091" w:rsidRPr="001B6B7F" w14:paraId="48AF527A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7A30EE8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865" w:type="dxa"/>
            <w:vAlign w:val="center"/>
          </w:tcPr>
          <w:p w14:paraId="423ABF3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62C6F15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05260F5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202864C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00C49552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08FBFBE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ymphadenomegaly</w:t>
            </w:r>
            <w:proofErr w:type="spellEnd"/>
          </w:p>
        </w:tc>
        <w:tc>
          <w:tcPr>
            <w:tcW w:w="865" w:type="dxa"/>
            <w:vAlign w:val="center"/>
          </w:tcPr>
          <w:p w14:paraId="45FB576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56551B1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19FDAAF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339546A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322DBC24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10A108B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sthenia</w:t>
            </w:r>
          </w:p>
        </w:tc>
        <w:tc>
          <w:tcPr>
            <w:tcW w:w="865" w:type="dxa"/>
            <w:vAlign w:val="center"/>
          </w:tcPr>
          <w:p w14:paraId="0CD70DA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31326F4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76E2F4A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7BD1942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357401EC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1F97836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ale mucous membranes</w:t>
            </w:r>
          </w:p>
        </w:tc>
        <w:tc>
          <w:tcPr>
            <w:tcW w:w="865" w:type="dxa"/>
            <w:vAlign w:val="center"/>
          </w:tcPr>
          <w:p w14:paraId="1299B7F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2E33C15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128C35E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27FD24A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38224E7B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3E7A79C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xfoliative dermatitis</w:t>
            </w:r>
          </w:p>
        </w:tc>
        <w:tc>
          <w:tcPr>
            <w:tcW w:w="865" w:type="dxa"/>
            <w:vAlign w:val="center"/>
          </w:tcPr>
          <w:p w14:paraId="7B9D8B5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65F8A66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0F15D1F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5324717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11A9B3D1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1729938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lastRenderedPageBreak/>
              <w:t>Ulcerative forms</w:t>
            </w:r>
          </w:p>
        </w:tc>
        <w:tc>
          <w:tcPr>
            <w:tcW w:w="865" w:type="dxa"/>
            <w:vAlign w:val="center"/>
          </w:tcPr>
          <w:p w14:paraId="310CBF5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5116242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5975F66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1D7AF8D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1F4EBCF4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36640CA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asculitis</w:t>
            </w:r>
          </w:p>
        </w:tc>
        <w:tc>
          <w:tcPr>
            <w:tcW w:w="865" w:type="dxa"/>
            <w:vAlign w:val="center"/>
          </w:tcPr>
          <w:p w14:paraId="37453CB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7636926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269BE23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454265F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135C341E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2AB398A9" w14:textId="26EF1124" w:rsidR="00F17091" w:rsidRPr="00E22B97" w:rsidRDefault="001B6B7F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proofErr w:type="spellStart"/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nycogryphosis</w:t>
            </w:r>
            <w:proofErr w:type="spellEnd"/>
          </w:p>
        </w:tc>
        <w:tc>
          <w:tcPr>
            <w:tcW w:w="865" w:type="dxa"/>
            <w:vAlign w:val="center"/>
          </w:tcPr>
          <w:p w14:paraId="46F451D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25F401F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1CFC334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1248F14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49A5B7DB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53480CC8" w14:textId="77777777" w:rsidR="00F17091" w:rsidRPr="00E22B97" w:rsidRDefault="00233C9A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veitis</w:t>
            </w:r>
          </w:p>
        </w:tc>
        <w:tc>
          <w:tcPr>
            <w:tcW w:w="865" w:type="dxa"/>
            <w:vAlign w:val="center"/>
          </w:tcPr>
          <w:p w14:paraId="0E1F431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605E0C3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1308918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4AC383D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2F66F082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758B23D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pistaxis</w:t>
            </w:r>
          </w:p>
        </w:tc>
        <w:tc>
          <w:tcPr>
            <w:tcW w:w="865" w:type="dxa"/>
            <w:vAlign w:val="center"/>
          </w:tcPr>
          <w:p w14:paraId="75EB2D1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5A2EF0A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55D404C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41C7F74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37E6421B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1B25732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enal disease</w:t>
            </w:r>
          </w:p>
        </w:tc>
        <w:tc>
          <w:tcPr>
            <w:tcW w:w="865" w:type="dxa"/>
            <w:vAlign w:val="center"/>
          </w:tcPr>
          <w:p w14:paraId="06BFADC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0279B85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12A23C7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74F6B76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201C8C37" w14:textId="77777777" w:rsidTr="00E22B97">
        <w:trPr>
          <w:cantSplit/>
          <w:trHeight w:hRule="exact" w:val="284"/>
          <w:jc w:val="center"/>
        </w:trPr>
        <w:tc>
          <w:tcPr>
            <w:tcW w:w="3646" w:type="dxa"/>
          </w:tcPr>
          <w:p w14:paraId="1782EA7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s (specify):</w:t>
            </w:r>
          </w:p>
        </w:tc>
        <w:tc>
          <w:tcPr>
            <w:tcW w:w="865" w:type="dxa"/>
            <w:vAlign w:val="center"/>
          </w:tcPr>
          <w:p w14:paraId="1468A25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  <w:vAlign w:val="center"/>
          </w:tcPr>
          <w:p w14:paraId="0D29447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99" w:type="dxa"/>
            <w:vAlign w:val="center"/>
          </w:tcPr>
          <w:p w14:paraId="0334670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06" w:type="dxa"/>
            <w:vAlign w:val="center"/>
          </w:tcPr>
          <w:p w14:paraId="0C61D45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</w:tbl>
    <w:p w14:paraId="023BECB2" w14:textId="77777777" w:rsidR="00C47F5F" w:rsidRPr="00E22B97" w:rsidRDefault="00C47F5F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4FF42146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B52717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8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How do you diagnose the disease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1347"/>
        <w:gridCol w:w="1347"/>
        <w:gridCol w:w="1130"/>
        <w:gridCol w:w="1747"/>
      </w:tblGrid>
      <w:tr w:rsidR="00F17091" w:rsidRPr="001B6B7F" w14:paraId="7EDA4CEF" w14:textId="77777777" w:rsidTr="00F17091">
        <w:trPr>
          <w:cantSplit/>
          <w:trHeight w:hRule="exact" w:val="284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63AD49E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09F8A59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347" w:type="dxa"/>
          </w:tcPr>
          <w:p w14:paraId="22F6668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61C92C5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747" w:type="dxa"/>
          </w:tcPr>
          <w:p w14:paraId="7DB75F9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F17091" w:rsidRPr="001B6B7F" w14:paraId="7D3D7980" w14:textId="77777777" w:rsidTr="00F17091">
        <w:trPr>
          <w:cantSplit/>
          <w:trHeight w:hRule="exact" w:val="300"/>
          <w:jc w:val="center"/>
        </w:trPr>
        <w:tc>
          <w:tcPr>
            <w:tcW w:w="3510" w:type="dxa"/>
            <w:shd w:val="clear" w:color="auto" w:fill="D9D9D9"/>
          </w:tcPr>
          <w:p w14:paraId="17C6786B" w14:textId="60F64536" w:rsidR="00F17091" w:rsidRPr="00E22B97" w:rsidRDefault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MEAR AND MICROSCOP</w:t>
            </w:r>
            <w:r w:rsidR="009E7976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Y</w:t>
            </w:r>
          </w:p>
        </w:tc>
        <w:tc>
          <w:tcPr>
            <w:tcW w:w="1347" w:type="dxa"/>
          </w:tcPr>
          <w:p w14:paraId="340663A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429119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695DD7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1E5D52C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77BFCFE2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3A6B223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utaneous imprint</w:t>
            </w:r>
          </w:p>
        </w:tc>
        <w:tc>
          <w:tcPr>
            <w:tcW w:w="1347" w:type="dxa"/>
          </w:tcPr>
          <w:p w14:paraId="3B0C04B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571E134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37D5B3F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1C655D7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326901E1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149704A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one marrow</w:t>
            </w:r>
            <w:r w:rsidR="0083268F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aspirate</w:t>
            </w:r>
          </w:p>
        </w:tc>
        <w:tc>
          <w:tcPr>
            <w:tcW w:w="1347" w:type="dxa"/>
          </w:tcPr>
          <w:p w14:paraId="0099E50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2AF3915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D1B63A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7ECA4FE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581F9FB8" w14:textId="77777777" w:rsidTr="00F17091">
        <w:trPr>
          <w:cantSplit/>
          <w:trHeight w:hRule="exact" w:val="284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0179D30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ymph node</w:t>
            </w:r>
            <w:r w:rsidR="0083268F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aspirate</w:t>
            </w:r>
          </w:p>
        </w:tc>
        <w:tc>
          <w:tcPr>
            <w:tcW w:w="1347" w:type="dxa"/>
          </w:tcPr>
          <w:p w14:paraId="39A0A50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62E7EB5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63B455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ADFD5F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0FD27D35" w14:textId="77777777" w:rsidTr="00F17091">
        <w:trPr>
          <w:cantSplit/>
          <w:trHeight w:hRule="exact" w:val="288"/>
          <w:jc w:val="center"/>
        </w:trPr>
        <w:tc>
          <w:tcPr>
            <w:tcW w:w="3510" w:type="dxa"/>
            <w:shd w:val="clear" w:color="auto" w:fill="D9D9D9"/>
          </w:tcPr>
          <w:p w14:paraId="503F4AE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QUANTITATIVE SEROLOGY</w:t>
            </w:r>
          </w:p>
        </w:tc>
        <w:tc>
          <w:tcPr>
            <w:tcW w:w="1347" w:type="dxa"/>
          </w:tcPr>
          <w:p w14:paraId="27288F4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5A0E569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31C9B9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2B8B088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5C30531F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191A182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F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T</w:t>
            </w:r>
          </w:p>
        </w:tc>
        <w:tc>
          <w:tcPr>
            <w:tcW w:w="1347" w:type="dxa"/>
          </w:tcPr>
          <w:p w14:paraId="191D1EA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0D2CE28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DFA247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054B1A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68BBE77A" w14:textId="77777777" w:rsidTr="00F17091">
        <w:trPr>
          <w:cantSplit/>
          <w:trHeight w:hRule="exact" w:val="284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44F1A4F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LISA</w:t>
            </w:r>
          </w:p>
        </w:tc>
        <w:tc>
          <w:tcPr>
            <w:tcW w:w="1347" w:type="dxa"/>
          </w:tcPr>
          <w:p w14:paraId="0552E71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5876F4E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69F171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0044C16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2D142659" w14:textId="77777777" w:rsidTr="00F17091">
        <w:trPr>
          <w:cantSplit/>
          <w:trHeight w:hRule="exact" w:val="287"/>
          <w:jc w:val="center"/>
        </w:trPr>
        <w:tc>
          <w:tcPr>
            <w:tcW w:w="3510" w:type="dxa"/>
            <w:shd w:val="clear" w:color="auto" w:fill="D9D9D9"/>
          </w:tcPr>
          <w:p w14:paraId="0BAC1E7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QUALITATIVE SEROLOGY</w:t>
            </w:r>
          </w:p>
        </w:tc>
        <w:tc>
          <w:tcPr>
            <w:tcW w:w="1347" w:type="dxa"/>
          </w:tcPr>
          <w:p w14:paraId="6519C01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27EA9AF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E484F3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6715095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4A2F5126" w14:textId="77777777" w:rsidTr="00F17091">
        <w:trPr>
          <w:cantSplit/>
          <w:trHeight w:hRule="exact" w:val="284"/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790FF2B4" w14:textId="77777777" w:rsidR="00F17091" w:rsidRPr="00E22B97" w:rsidRDefault="00233C9A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apid test</w:t>
            </w:r>
            <w:r w:rsidR="0083268F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1347" w:type="dxa"/>
          </w:tcPr>
          <w:p w14:paraId="73DEE37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8C8503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7BA836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94F16E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2D2CCC63" w14:textId="77777777" w:rsidTr="00F17091">
        <w:trPr>
          <w:cantSplit/>
          <w:trHeight w:hRule="exact" w:val="284"/>
          <w:jc w:val="center"/>
        </w:trPr>
        <w:tc>
          <w:tcPr>
            <w:tcW w:w="3510" w:type="dxa"/>
            <w:shd w:val="clear" w:color="auto" w:fill="D9D9D9"/>
          </w:tcPr>
          <w:p w14:paraId="1448EA7C" w14:textId="62CA211A" w:rsidR="00F17091" w:rsidRPr="00E22B97" w:rsidRDefault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PCR </w:t>
            </w:r>
            <w:r w:rsidR="009E7976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n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:</w:t>
            </w:r>
          </w:p>
        </w:tc>
        <w:tc>
          <w:tcPr>
            <w:tcW w:w="1347" w:type="dxa"/>
          </w:tcPr>
          <w:p w14:paraId="4C585C0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4D06A1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A82C87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0652AFB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203AD650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2AA9CCE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lood</w:t>
            </w:r>
          </w:p>
        </w:tc>
        <w:tc>
          <w:tcPr>
            <w:tcW w:w="1347" w:type="dxa"/>
          </w:tcPr>
          <w:p w14:paraId="4F278D9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3B6EDBF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6F9D9A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A20326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61A035E2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0C3C91A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ymph node</w:t>
            </w:r>
            <w:r w:rsidR="0083268F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aspirate</w:t>
            </w:r>
          </w:p>
        </w:tc>
        <w:tc>
          <w:tcPr>
            <w:tcW w:w="1347" w:type="dxa"/>
          </w:tcPr>
          <w:p w14:paraId="0AAD992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0D937F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844236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190EA36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7361A518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5A3FFC2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one marrow</w:t>
            </w:r>
            <w:r w:rsidR="0083268F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aspirate</w:t>
            </w:r>
          </w:p>
        </w:tc>
        <w:tc>
          <w:tcPr>
            <w:tcW w:w="1347" w:type="dxa"/>
          </w:tcPr>
          <w:p w14:paraId="63B9A1A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637BB86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1C5DD90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75BAF5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  <w:tr w:rsidR="00F17091" w:rsidRPr="001B6B7F" w14:paraId="0170E9B3" w14:textId="77777777" w:rsidTr="00F17091">
        <w:trPr>
          <w:cantSplit/>
          <w:trHeight w:hRule="exact" w:val="360"/>
          <w:jc w:val="center"/>
        </w:trPr>
        <w:tc>
          <w:tcPr>
            <w:tcW w:w="3510" w:type="dxa"/>
          </w:tcPr>
          <w:p w14:paraId="04076E6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biological samples (specify):</w:t>
            </w:r>
          </w:p>
        </w:tc>
        <w:tc>
          <w:tcPr>
            <w:tcW w:w="1347" w:type="dxa"/>
          </w:tcPr>
          <w:p w14:paraId="2C2403D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CB5454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13052C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45E51C0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</w:p>
        </w:tc>
      </w:tr>
    </w:tbl>
    <w:p w14:paraId="63C2317F" w14:textId="77777777" w:rsidR="00C47F5F" w:rsidRPr="00E22B97" w:rsidRDefault="00C47F5F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BF1BB31" w14:textId="7F64BF47" w:rsidR="00F73F61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B52717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9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dicate the complementary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tests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that you usually perfor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1347"/>
        <w:gridCol w:w="1347"/>
        <w:gridCol w:w="1130"/>
        <w:gridCol w:w="1747"/>
      </w:tblGrid>
      <w:tr w:rsidR="00F17091" w:rsidRPr="001B6B7F" w14:paraId="09642E7D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73A714E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6BD8B98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347" w:type="dxa"/>
          </w:tcPr>
          <w:p w14:paraId="745350E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3B52AEE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747" w:type="dxa"/>
          </w:tcPr>
          <w:p w14:paraId="6E0D257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F17091" w:rsidRPr="001B6B7F" w14:paraId="4972B770" w14:textId="77777777" w:rsidTr="00F17091">
        <w:trPr>
          <w:cantSplit/>
          <w:trHeight w:hRule="exact" w:val="300"/>
          <w:jc w:val="center"/>
        </w:trPr>
        <w:tc>
          <w:tcPr>
            <w:tcW w:w="3510" w:type="dxa"/>
          </w:tcPr>
          <w:p w14:paraId="63583179" w14:textId="77777777" w:rsidR="00F17091" w:rsidRPr="00E22B97" w:rsidRDefault="00233C9A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BC</w:t>
            </w:r>
          </w:p>
        </w:tc>
        <w:tc>
          <w:tcPr>
            <w:tcW w:w="1347" w:type="dxa"/>
          </w:tcPr>
          <w:p w14:paraId="496ED46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3BD797B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8E4EE1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618F170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6CE42E75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50F42C5D" w14:textId="570B0904" w:rsidR="00F17091" w:rsidRPr="00E22B97" w:rsidRDefault="0083268F" w:rsidP="0083268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gram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Biochemical 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profile</w:t>
            </w:r>
            <w:proofErr w:type="gramEnd"/>
          </w:p>
        </w:tc>
        <w:tc>
          <w:tcPr>
            <w:tcW w:w="1347" w:type="dxa"/>
          </w:tcPr>
          <w:p w14:paraId="4256BC1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147B4D3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94E4F6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2C484DF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3AF8E90D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08D73904" w14:textId="265B38E1" w:rsidR="00F17091" w:rsidRPr="00E22B97" w:rsidRDefault="0083268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Electrophoretogram </w:t>
            </w:r>
          </w:p>
        </w:tc>
        <w:tc>
          <w:tcPr>
            <w:tcW w:w="1347" w:type="dxa"/>
          </w:tcPr>
          <w:p w14:paraId="43B3015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546DA2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A2C779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26F5B3A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1CE5879C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7A116F1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rine strip</w:t>
            </w:r>
          </w:p>
        </w:tc>
        <w:tc>
          <w:tcPr>
            <w:tcW w:w="1347" w:type="dxa"/>
          </w:tcPr>
          <w:p w14:paraId="09DF974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61BA609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6197C9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ACD9BF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9C0FE3E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2C903195" w14:textId="77777777" w:rsidR="00F17091" w:rsidRPr="00E22B97" w:rsidRDefault="00233C9A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inalysis</w:t>
            </w:r>
          </w:p>
        </w:tc>
        <w:tc>
          <w:tcPr>
            <w:tcW w:w="1347" w:type="dxa"/>
          </w:tcPr>
          <w:p w14:paraId="32CAE6A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2CFFD0D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CFA993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64D4FB7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E22B97" w14:paraId="25172A0C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5BE678D2" w14:textId="2114F541" w:rsidR="00F17091" w:rsidRPr="00E22B97" w:rsidRDefault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rine protein/creatinine ratio (UPC)</w:t>
            </w:r>
          </w:p>
        </w:tc>
        <w:tc>
          <w:tcPr>
            <w:tcW w:w="1347" w:type="dxa"/>
          </w:tcPr>
          <w:p w14:paraId="33B60A8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69BD8DC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7F56E8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0D9EEDD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00BBD82E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04B4D92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bdominal ultrasound</w:t>
            </w:r>
          </w:p>
        </w:tc>
        <w:tc>
          <w:tcPr>
            <w:tcW w:w="1347" w:type="dxa"/>
          </w:tcPr>
          <w:p w14:paraId="28FAF83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3F105FE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23BA3D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75094C2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F039530" w14:textId="77777777" w:rsidTr="00F17091">
        <w:trPr>
          <w:cantSplit/>
          <w:trHeight w:hRule="exact" w:val="284"/>
          <w:jc w:val="center"/>
        </w:trPr>
        <w:tc>
          <w:tcPr>
            <w:tcW w:w="3510" w:type="dxa"/>
          </w:tcPr>
          <w:p w14:paraId="416105F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s (specify):</w:t>
            </w:r>
          </w:p>
        </w:tc>
        <w:tc>
          <w:tcPr>
            <w:tcW w:w="1347" w:type="dxa"/>
          </w:tcPr>
          <w:p w14:paraId="422FE4B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42657CE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A753D2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0EB8B4F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277F3F63" w14:textId="77777777" w:rsidR="00402EE4" w:rsidRPr="00E22B97" w:rsidRDefault="00402EE4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57AF707C" w14:textId="06C583A0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10.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dicate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the active ingredients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you use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to treat the dise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1701"/>
        <w:gridCol w:w="1347"/>
        <w:gridCol w:w="1130"/>
        <w:gridCol w:w="1747"/>
      </w:tblGrid>
      <w:tr w:rsidR="00F17091" w:rsidRPr="001B6B7F" w14:paraId="3C62C5A5" w14:textId="77777777" w:rsidTr="00F17091">
        <w:trPr>
          <w:cantSplit/>
          <w:trHeight w:hRule="exact" w:val="284"/>
          <w:jc w:val="center"/>
        </w:trPr>
        <w:tc>
          <w:tcPr>
            <w:tcW w:w="2802" w:type="dxa"/>
          </w:tcPr>
          <w:p w14:paraId="007B35B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11C974B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347" w:type="dxa"/>
          </w:tcPr>
          <w:p w14:paraId="788E8CC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0FBAC76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747" w:type="dxa"/>
          </w:tcPr>
          <w:p w14:paraId="0B7FAED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F17091" w:rsidRPr="001B6B7F" w14:paraId="5EBE625A" w14:textId="77777777" w:rsidTr="00F17091">
        <w:trPr>
          <w:cantSplit/>
          <w:trHeight w:hRule="exact" w:val="300"/>
          <w:jc w:val="center"/>
        </w:trPr>
        <w:tc>
          <w:tcPr>
            <w:tcW w:w="2802" w:type="dxa"/>
          </w:tcPr>
          <w:p w14:paraId="3445217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ntimonials</w:t>
            </w:r>
            <w:proofErr w:type="spellEnd"/>
          </w:p>
        </w:tc>
        <w:tc>
          <w:tcPr>
            <w:tcW w:w="1701" w:type="dxa"/>
          </w:tcPr>
          <w:p w14:paraId="5B22640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5163E2B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FFD6A9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7EEC9B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24FA2253" w14:textId="77777777" w:rsidTr="00F17091">
        <w:trPr>
          <w:cantSplit/>
          <w:trHeight w:hRule="exact" w:val="284"/>
          <w:jc w:val="center"/>
        </w:trPr>
        <w:tc>
          <w:tcPr>
            <w:tcW w:w="2802" w:type="dxa"/>
          </w:tcPr>
          <w:p w14:paraId="48CFF8D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iltefosine</w:t>
            </w:r>
            <w:proofErr w:type="spellEnd"/>
          </w:p>
        </w:tc>
        <w:tc>
          <w:tcPr>
            <w:tcW w:w="1701" w:type="dxa"/>
          </w:tcPr>
          <w:p w14:paraId="6D8A9B1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96C774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129BCC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493C2F9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9C3A108" w14:textId="77777777" w:rsidTr="00F17091">
        <w:trPr>
          <w:cantSplit/>
          <w:trHeight w:hRule="exact" w:val="284"/>
          <w:jc w:val="center"/>
        </w:trPr>
        <w:tc>
          <w:tcPr>
            <w:tcW w:w="2802" w:type="dxa"/>
          </w:tcPr>
          <w:p w14:paraId="2B0390A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llopurinol</w:t>
            </w:r>
          </w:p>
        </w:tc>
        <w:tc>
          <w:tcPr>
            <w:tcW w:w="1701" w:type="dxa"/>
          </w:tcPr>
          <w:p w14:paraId="42D17A5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794E1D8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4CF0B3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5EF560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7B5C670D" w14:textId="77777777" w:rsidTr="00F17091">
        <w:trPr>
          <w:cantSplit/>
          <w:trHeight w:hRule="exact" w:val="284"/>
          <w:jc w:val="center"/>
        </w:trPr>
        <w:tc>
          <w:tcPr>
            <w:tcW w:w="2802" w:type="dxa"/>
          </w:tcPr>
          <w:p w14:paraId="410597F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omperidone</w:t>
            </w:r>
          </w:p>
        </w:tc>
        <w:tc>
          <w:tcPr>
            <w:tcW w:w="1701" w:type="dxa"/>
          </w:tcPr>
          <w:p w14:paraId="0EA45D7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52A34E1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DF6AAD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B0574B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49C5AA9B" w14:textId="77777777" w:rsidTr="00F17091">
        <w:trPr>
          <w:cantSplit/>
          <w:trHeight w:hRule="exact" w:val="288"/>
          <w:jc w:val="center"/>
        </w:trPr>
        <w:tc>
          <w:tcPr>
            <w:tcW w:w="2802" w:type="dxa"/>
          </w:tcPr>
          <w:p w14:paraId="22EA493F" w14:textId="6257329E" w:rsidR="003506BB" w:rsidRPr="00E22B97" w:rsidRDefault="00633689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ucleotides (</w:t>
            </w:r>
            <w:proofErr w:type="spellStart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mpromune</w:t>
            </w:r>
            <w:proofErr w:type="spellEnd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sym w:font="Symbol" w:char="F0E2"/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</w:t>
            </w:r>
            <w:proofErr w:type="spellStart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ioibérica</w:t>
            </w:r>
            <w:proofErr w:type="spellEnd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1108C28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181BFB02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4792B2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779768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0F90DB0C" w14:textId="77777777" w:rsidTr="00F17091">
        <w:trPr>
          <w:cantSplit/>
          <w:trHeight w:hRule="exact" w:val="284"/>
          <w:jc w:val="center"/>
        </w:trPr>
        <w:tc>
          <w:tcPr>
            <w:tcW w:w="2802" w:type="dxa"/>
          </w:tcPr>
          <w:p w14:paraId="3F2EDCAB" w14:textId="77777777" w:rsidR="003506BB" w:rsidRPr="00E22B97" w:rsidRDefault="00F17091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  <w:lastRenderedPageBreak/>
              <w:t>Others (specify):</w:t>
            </w:r>
          </w:p>
        </w:tc>
        <w:tc>
          <w:tcPr>
            <w:tcW w:w="1701" w:type="dxa"/>
          </w:tcPr>
          <w:p w14:paraId="03D4563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347" w:type="dxa"/>
          </w:tcPr>
          <w:p w14:paraId="03FCBB34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11A65BF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6239ED3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43301F65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8313CD6" w14:textId="5954D607" w:rsidR="003506BB" w:rsidRPr="00E22B97" w:rsidRDefault="00832EE8" w:rsidP="003506BB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11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Wh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ch regimen do you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use to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treat canine leishmaniosis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1276"/>
        <w:gridCol w:w="1214"/>
        <w:gridCol w:w="1130"/>
        <w:gridCol w:w="1747"/>
      </w:tblGrid>
      <w:tr w:rsidR="00F17091" w:rsidRPr="001B6B7F" w14:paraId="2EFDB6F8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03F79AB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4CF7F29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214" w:type="dxa"/>
          </w:tcPr>
          <w:p w14:paraId="5F2271F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477A9B7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747" w:type="dxa"/>
          </w:tcPr>
          <w:p w14:paraId="45AA3D4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3506BB" w:rsidRPr="001B6B7F" w14:paraId="298417EF" w14:textId="77777777" w:rsidTr="00F17091">
        <w:trPr>
          <w:cantSplit/>
          <w:trHeight w:hRule="exact" w:val="295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56610A54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ntimoniales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</w:p>
          <w:p w14:paraId="63D6283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9D258F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05ABED6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FBF2A96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53D18FBD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2D9C59E0" w14:textId="77777777" w:rsidTr="00F17091">
        <w:trPr>
          <w:cantSplit/>
          <w:trHeight w:hRule="exact" w:val="272"/>
          <w:jc w:val="center"/>
        </w:trPr>
        <w:tc>
          <w:tcPr>
            <w:tcW w:w="3227" w:type="dxa"/>
          </w:tcPr>
          <w:p w14:paraId="4B96F03C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50 mg/kg/12 h/4 </w:t>
            </w:r>
            <w:r w:rsidR="00233C9A"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</w:t>
            </w:r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</w:t>
            </w:r>
            <w:proofErr w:type="spellStart"/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.c.</w:t>
            </w:r>
            <w:proofErr w:type="spellEnd"/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  <w:p w14:paraId="788B016A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7C234A0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40698E01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C7998D4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4FE8B609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5605860D" w14:textId="77777777" w:rsidTr="00F17091">
        <w:trPr>
          <w:cantSplit/>
          <w:trHeight w:hRule="exact" w:val="291"/>
          <w:jc w:val="center"/>
        </w:trPr>
        <w:tc>
          <w:tcPr>
            <w:tcW w:w="3227" w:type="dxa"/>
          </w:tcPr>
          <w:p w14:paraId="6230C1B6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100 mg/kg/24 h/4 </w:t>
            </w:r>
            <w:r w:rsidR="00233C9A"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 </w:t>
            </w:r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</w:t>
            </w:r>
            <w:proofErr w:type="spellStart"/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.c.</w:t>
            </w:r>
            <w:proofErr w:type="spellEnd"/>
            <w:r w:rsidRPr="001B6B7F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03844D12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058D58E0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1A9738BB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6682FFB" w14:textId="77777777" w:rsidR="003506BB" w:rsidRPr="001B6B7F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14549AA6" w14:textId="77777777" w:rsidTr="00F17091">
        <w:trPr>
          <w:cantSplit/>
          <w:trHeight w:hRule="exact" w:val="291"/>
          <w:jc w:val="center"/>
        </w:trPr>
        <w:tc>
          <w:tcPr>
            <w:tcW w:w="3227" w:type="dxa"/>
          </w:tcPr>
          <w:p w14:paraId="2CF480B5" w14:textId="7192367E" w:rsidR="003506BB" w:rsidRPr="00E22B97" w:rsidRDefault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spec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fy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:</w:t>
            </w:r>
          </w:p>
        </w:tc>
        <w:tc>
          <w:tcPr>
            <w:tcW w:w="1276" w:type="dxa"/>
          </w:tcPr>
          <w:p w14:paraId="3AFA6D6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44302F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9D5D10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6AC14A84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3358C62E" w14:textId="77777777" w:rsidTr="00F17091">
        <w:trPr>
          <w:cantSplit/>
          <w:trHeight w:hRule="exact" w:val="284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0CBD8CFA" w14:textId="114169CD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iltefosin</w:t>
            </w:r>
            <w:r w:rsidR="00633689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ED60EE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5506F46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6DB2BF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2132C26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05DD69C2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6FB7A79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 mg/kg/24 h/ 4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w</w:t>
            </w:r>
          </w:p>
        </w:tc>
        <w:tc>
          <w:tcPr>
            <w:tcW w:w="1276" w:type="dxa"/>
          </w:tcPr>
          <w:p w14:paraId="73A5B76D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77AD3C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E1C150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16604255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117D59E6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1A2EF7C5" w14:textId="158491DA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er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specif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y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:</w:t>
            </w:r>
          </w:p>
        </w:tc>
        <w:tc>
          <w:tcPr>
            <w:tcW w:w="1276" w:type="dxa"/>
          </w:tcPr>
          <w:p w14:paraId="16E3EE33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4135E5C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BBC050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071A280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72AE95BD" w14:textId="77777777" w:rsidTr="00F17091">
        <w:trPr>
          <w:cantSplit/>
          <w:trHeight w:hRule="exact" w:val="284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10EE947D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l</w:t>
            </w:r>
            <w:r w:rsidR="00633689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purinol</w:t>
            </w:r>
          </w:p>
        </w:tc>
        <w:tc>
          <w:tcPr>
            <w:tcW w:w="1276" w:type="dxa"/>
          </w:tcPr>
          <w:p w14:paraId="2BC34146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7CABE74E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9D5831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F13B90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4CFBE86A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2EB35D16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0 mg/kg/12h/6-12 m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nths</w:t>
            </w:r>
          </w:p>
        </w:tc>
        <w:tc>
          <w:tcPr>
            <w:tcW w:w="1276" w:type="dxa"/>
          </w:tcPr>
          <w:p w14:paraId="3206DE5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4C8CCF8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101532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AE0612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5AD3420D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770FFCC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0 mg/kg/24 h/6-12 m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nths</w:t>
            </w:r>
          </w:p>
        </w:tc>
        <w:tc>
          <w:tcPr>
            <w:tcW w:w="1276" w:type="dxa"/>
          </w:tcPr>
          <w:p w14:paraId="3B61491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E3CE4E0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12514B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26991BF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6131B663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7599CCB4" w14:textId="19DC0A66" w:rsidR="003506BB" w:rsidRPr="00E22B97" w:rsidRDefault="00233C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(specify):</w:t>
            </w:r>
          </w:p>
        </w:tc>
        <w:tc>
          <w:tcPr>
            <w:tcW w:w="1276" w:type="dxa"/>
          </w:tcPr>
          <w:p w14:paraId="284F0962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7B27AEF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3C704D0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B4856A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1145DBD8" w14:textId="77777777" w:rsidTr="00F17091">
        <w:trPr>
          <w:cantSplit/>
          <w:trHeight w:hRule="exact" w:val="284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4B2ECCC1" w14:textId="56DEAAC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omperidon</w:t>
            </w:r>
            <w:r w:rsidR="00633689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</w:t>
            </w:r>
            <w:r w:rsidR="00417A95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  <w:r w:rsidR="00C62A5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0</w:t>
            </w:r>
            <w:r w:rsidR="009E7976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.</w:t>
            </w:r>
            <w:r w:rsidR="00C62A5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5 mg/kg/d)</w:t>
            </w:r>
          </w:p>
        </w:tc>
        <w:tc>
          <w:tcPr>
            <w:tcW w:w="1276" w:type="dxa"/>
          </w:tcPr>
          <w:p w14:paraId="5D71EB51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765D6F25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97DCDC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6A4C6ED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C62A5A" w:rsidRPr="001B6B7F" w14:paraId="6E3770BF" w14:textId="77777777" w:rsidTr="00F17091">
        <w:trPr>
          <w:cantSplit/>
          <w:trHeight w:hRule="exact" w:val="284"/>
          <w:jc w:val="center"/>
        </w:trPr>
        <w:tc>
          <w:tcPr>
            <w:tcW w:w="3227" w:type="dxa"/>
          </w:tcPr>
          <w:p w14:paraId="400FB2DA" w14:textId="374A8283" w:rsidR="00C62A5A" w:rsidRPr="00E22B97" w:rsidRDefault="009E79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ecify:</w:t>
            </w:r>
          </w:p>
        </w:tc>
        <w:tc>
          <w:tcPr>
            <w:tcW w:w="5367" w:type="dxa"/>
            <w:gridSpan w:val="4"/>
          </w:tcPr>
          <w:p w14:paraId="354D36AE" w14:textId="77777777" w:rsidR="00C62A5A" w:rsidRPr="00E22B97" w:rsidRDefault="00C62A5A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6F288DAB" w14:textId="77777777" w:rsidTr="00F17091">
        <w:trPr>
          <w:cantSplit/>
          <w:trHeight w:hRule="exact" w:val="288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5FED50C9" w14:textId="77777777" w:rsidR="003506BB" w:rsidRPr="00E22B97" w:rsidRDefault="00633689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ucleotides (</w:t>
            </w:r>
            <w:proofErr w:type="spellStart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mpromune</w:t>
            </w:r>
            <w:proofErr w:type="spellEnd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sym w:font="Symbol" w:char="F0E2"/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ioibérica</w:t>
            </w:r>
            <w:proofErr w:type="spellEnd"/>
            <w:r w:rsidR="003506BB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2E41238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3FD038F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C7E2EAF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FD1D015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6673326D" w14:textId="77777777" w:rsidTr="00F17091">
        <w:trPr>
          <w:cantSplit/>
          <w:trHeight w:hRule="exact" w:val="288"/>
          <w:jc w:val="center"/>
        </w:trPr>
        <w:tc>
          <w:tcPr>
            <w:tcW w:w="3227" w:type="dxa"/>
          </w:tcPr>
          <w:p w14:paraId="01CFC360" w14:textId="407DBCD9" w:rsidR="003506BB" w:rsidRPr="00E22B97" w:rsidRDefault="009E7976" w:rsidP="00F969F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</w:t>
            </w:r>
            <w:r w:rsidR="00233C9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ecify:</w:t>
            </w:r>
          </w:p>
        </w:tc>
        <w:tc>
          <w:tcPr>
            <w:tcW w:w="1276" w:type="dxa"/>
          </w:tcPr>
          <w:p w14:paraId="1A86DCDE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42D403D2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AA3719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4B49BA0C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969F3" w:rsidRPr="001B6B7F" w14:paraId="1BFE2956" w14:textId="77777777" w:rsidTr="00F17091">
        <w:trPr>
          <w:cantSplit/>
          <w:trHeight w:hRule="exact" w:val="284"/>
          <w:jc w:val="center"/>
        </w:trPr>
        <w:tc>
          <w:tcPr>
            <w:tcW w:w="3227" w:type="dxa"/>
            <w:shd w:val="clear" w:color="auto" w:fill="D9D9D9" w:themeFill="background1" w:themeFillShade="D9"/>
          </w:tcPr>
          <w:p w14:paraId="6C627828" w14:textId="32C2A1D5" w:rsidR="00F969F3" w:rsidRPr="00E22B97" w:rsidRDefault="00233C9A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(specify):</w:t>
            </w:r>
          </w:p>
        </w:tc>
        <w:tc>
          <w:tcPr>
            <w:tcW w:w="1276" w:type="dxa"/>
          </w:tcPr>
          <w:p w14:paraId="18A87A57" w14:textId="77777777" w:rsidR="00F969F3" w:rsidRPr="00E22B97" w:rsidRDefault="00F969F3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26A0CFC" w14:textId="77777777" w:rsidR="00F969F3" w:rsidRPr="00E22B97" w:rsidRDefault="00F969F3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980EDED" w14:textId="77777777" w:rsidR="00F969F3" w:rsidRPr="00E22B97" w:rsidRDefault="00F969F3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47" w:type="dxa"/>
          </w:tcPr>
          <w:p w14:paraId="3234506D" w14:textId="77777777" w:rsidR="00F969F3" w:rsidRPr="00E22B97" w:rsidRDefault="00F969F3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00848384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76B60610" w14:textId="77777777" w:rsidR="00C47F5F" w:rsidRPr="00E22B97" w:rsidRDefault="00C47F5F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40138CF9" w14:textId="214C7373" w:rsidR="003506BB" w:rsidRPr="00E22B97" w:rsidRDefault="00F17091" w:rsidP="00832EE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Regarding </w:t>
      </w:r>
      <w:r w:rsidR="009E7976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disease 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follow-up, how often do you carry out clinical </w:t>
      </w:r>
      <w:r w:rsidR="00633689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check-ups</w:t>
      </w:r>
      <w:r w:rsidR="00C62A5A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</w:p>
    <w:p w14:paraId="491406E5" w14:textId="77777777" w:rsidR="00F73F61" w:rsidRPr="00E22B97" w:rsidRDefault="00F17091" w:rsidP="00C47F5F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ind w:left="714" w:firstLine="279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very 3 month</w:t>
      </w:r>
      <w:r w:rsidR="00C62A5A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s</w:t>
      </w:r>
    </w:p>
    <w:p w14:paraId="20596240" w14:textId="77777777" w:rsidR="00F17091" w:rsidRPr="00E22B97" w:rsidRDefault="00F17091" w:rsidP="00F17091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ind w:left="714" w:firstLine="279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very 6 months</w:t>
      </w:r>
    </w:p>
    <w:p w14:paraId="201AE9AC" w14:textId="77777777" w:rsidR="00F17091" w:rsidRPr="00E22B97" w:rsidRDefault="00F17091" w:rsidP="00C47F5F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ind w:left="714" w:firstLine="279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nce a year</w:t>
      </w:r>
    </w:p>
    <w:p w14:paraId="43833CB5" w14:textId="0CF5D92C" w:rsidR="00F73F61" w:rsidRPr="00E22B97" w:rsidRDefault="00F17091" w:rsidP="00F17091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ind w:left="714" w:firstLine="279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ther (specify)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1CBCC1B3" w14:textId="77777777" w:rsidR="00832EE8" w:rsidRPr="00E22B97" w:rsidRDefault="00832EE8" w:rsidP="00F73F6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105FB09E" w14:textId="51D9915C" w:rsidR="003506BB" w:rsidRPr="00E22B97" w:rsidRDefault="009E7976" w:rsidP="00832EE8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A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ccording to your experience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,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what is the survival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rate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of treated dogs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? 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tbl>
      <w:tblPr>
        <w:tblStyle w:val="TableGrid"/>
        <w:tblW w:w="0" w:type="auto"/>
        <w:tblInd w:w="1384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5"/>
        <w:gridCol w:w="1276"/>
      </w:tblGrid>
      <w:tr w:rsidR="003506BB" w:rsidRPr="001B6B7F" w14:paraId="5B3CEA9D" w14:textId="77777777" w:rsidTr="00837928">
        <w:trPr>
          <w:cantSplit/>
          <w:trHeight w:hRule="exact" w:val="284"/>
        </w:trPr>
        <w:tc>
          <w:tcPr>
            <w:tcW w:w="1418" w:type="dxa"/>
          </w:tcPr>
          <w:p w14:paraId="420766E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1038D0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0-25%</w:t>
            </w:r>
          </w:p>
        </w:tc>
        <w:tc>
          <w:tcPr>
            <w:tcW w:w="1134" w:type="dxa"/>
          </w:tcPr>
          <w:p w14:paraId="7046089A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25-50%</w:t>
            </w:r>
          </w:p>
        </w:tc>
        <w:tc>
          <w:tcPr>
            <w:tcW w:w="1275" w:type="dxa"/>
          </w:tcPr>
          <w:p w14:paraId="49C4EB97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50-75%</w:t>
            </w:r>
          </w:p>
        </w:tc>
        <w:tc>
          <w:tcPr>
            <w:tcW w:w="1276" w:type="dxa"/>
          </w:tcPr>
          <w:p w14:paraId="228ECC36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75-100%</w:t>
            </w:r>
          </w:p>
        </w:tc>
      </w:tr>
      <w:tr w:rsidR="003506BB" w:rsidRPr="001B6B7F" w14:paraId="58D060D9" w14:textId="77777777" w:rsidTr="00837928">
        <w:trPr>
          <w:cantSplit/>
          <w:trHeight w:hRule="exact" w:val="295"/>
        </w:trPr>
        <w:tc>
          <w:tcPr>
            <w:tcW w:w="1418" w:type="dxa"/>
          </w:tcPr>
          <w:p w14:paraId="4B016F50" w14:textId="77777777" w:rsidR="003506BB" w:rsidRPr="00E22B97" w:rsidRDefault="00F17091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&lt;3 months</w:t>
            </w:r>
          </w:p>
        </w:tc>
        <w:tc>
          <w:tcPr>
            <w:tcW w:w="1134" w:type="dxa"/>
          </w:tcPr>
          <w:p w14:paraId="11182795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6B33899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048F2BA3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389CED5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3506BB" w:rsidRPr="001B6B7F" w14:paraId="1242F865" w14:textId="77777777" w:rsidTr="00837928">
        <w:trPr>
          <w:cantSplit/>
          <w:trHeight w:hRule="exact" w:val="272"/>
        </w:trPr>
        <w:tc>
          <w:tcPr>
            <w:tcW w:w="1418" w:type="dxa"/>
          </w:tcPr>
          <w:p w14:paraId="4D2049C3" w14:textId="77777777" w:rsidR="003506BB" w:rsidRPr="00E22B97" w:rsidRDefault="00F17091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3-6 months</w:t>
            </w:r>
          </w:p>
        </w:tc>
        <w:tc>
          <w:tcPr>
            <w:tcW w:w="1134" w:type="dxa"/>
          </w:tcPr>
          <w:p w14:paraId="6ABA8B04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173F5BE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28A732F8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315B2FBB" w14:textId="77777777" w:rsidR="003506BB" w:rsidRPr="00E22B97" w:rsidRDefault="003506BB" w:rsidP="00350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18FE92A" w14:textId="77777777" w:rsidTr="00837928">
        <w:trPr>
          <w:cantSplit/>
          <w:trHeight w:hRule="exact" w:val="291"/>
        </w:trPr>
        <w:tc>
          <w:tcPr>
            <w:tcW w:w="1418" w:type="dxa"/>
          </w:tcPr>
          <w:p w14:paraId="2E3FFDE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6 - 12 months</w:t>
            </w:r>
          </w:p>
        </w:tc>
        <w:tc>
          <w:tcPr>
            <w:tcW w:w="1134" w:type="dxa"/>
          </w:tcPr>
          <w:p w14:paraId="67FC5E2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7B428A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3589450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E29B84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46733EF4" w14:textId="77777777" w:rsidTr="00837928">
        <w:trPr>
          <w:cantSplit/>
          <w:trHeight w:hRule="exact" w:val="291"/>
        </w:trPr>
        <w:tc>
          <w:tcPr>
            <w:tcW w:w="1418" w:type="dxa"/>
          </w:tcPr>
          <w:p w14:paraId="18F0DAE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2 years</w:t>
            </w:r>
          </w:p>
        </w:tc>
        <w:tc>
          <w:tcPr>
            <w:tcW w:w="1134" w:type="dxa"/>
          </w:tcPr>
          <w:p w14:paraId="6B09D5C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35B570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1225E39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298AEB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7B9A77A4" w14:textId="77777777" w:rsidTr="00837928">
        <w:trPr>
          <w:cantSplit/>
          <w:trHeight w:hRule="exact" w:val="284"/>
        </w:trPr>
        <w:tc>
          <w:tcPr>
            <w:tcW w:w="1418" w:type="dxa"/>
          </w:tcPr>
          <w:p w14:paraId="4E42F16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5 years</w:t>
            </w:r>
          </w:p>
        </w:tc>
        <w:tc>
          <w:tcPr>
            <w:tcW w:w="1134" w:type="dxa"/>
          </w:tcPr>
          <w:p w14:paraId="7932EEC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200232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4A50C88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829186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2CCBAAC" w14:textId="77777777" w:rsidTr="00837928">
        <w:trPr>
          <w:cantSplit/>
          <w:trHeight w:hRule="exact" w:val="284"/>
        </w:trPr>
        <w:tc>
          <w:tcPr>
            <w:tcW w:w="1418" w:type="dxa"/>
          </w:tcPr>
          <w:p w14:paraId="6FECC65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&gt; 5 years</w:t>
            </w:r>
          </w:p>
        </w:tc>
        <w:tc>
          <w:tcPr>
            <w:tcW w:w="1134" w:type="dxa"/>
          </w:tcPr>
          <w:p w14:paraId="6980CF1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D95921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3E11D23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4CBB919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13224582" w14:textId="77777777" w:rsidR="00732204" w:rsidRPr="00E22B97" w:rsidRDefault="00732204" w:rsidP="007322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4D14AB8" w14:textId="7A013594" w:rsidR="00832EE8" w:rsidRPr="00E22B97" w:rsidRDefault="00F17091" w:rsidP="00732204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 dogs diagnosed and/or treated, indicate the</w:t>
      </w:r>
      <w:r w:rsidR="00633689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% of euthanasia performed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: 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  <w:r w:rsidR="0083792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___________________</w:t>
      </w:r>
    </w:p>
    <w:p w14:paraId="0C2C3B0E" w14:textId="48517906" w:rsidR="00732204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15. </w:t>
      </w:r>
      <w:r w:rsidR="00633689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ab/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W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at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are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reasons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for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or situations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 which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you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would </w:t>
      </w:r>
      <w:r w:rsidR="00633689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consider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euthanasia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36"/>
        <w:gridCol w:w="2871"/>
        <w:gridCol w:w="2552"/>
      </w:tblGrid>
      <w:tr w:rsidR="00732204" w:rsidRPr="001B6B7F" w14:paraId="30EC89E5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17E24322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871" w:type="dxa"/>
          </w:tcPr>
          <w:p w14:paraId="5E3627EC" w14:textId="3196B2EF" w:rsidR="00732204" w:rsidRPr="00E22B97" w:rsidRDefault="000C0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O</w:t>
            </w:r>
            <w:r w:rsidR="00F17091"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wner</w:t>
            </w: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 xml:space="preserve"> request</w:t>
            </w:r>
          </w:p>
        </w:tc>
        <w:tc>
          <w:tcPr>
            <w:tcW w:w="2552" w:type="dxa"/>
          </w:tcPr>
          <w:p w14:paraId="5EA667E4" w14:textId="7D5B4C45" w:rsidR="00732204" w:rsidRPr="00E22B97" w:rsidRDefault="000C0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  <w:t>Advice of vet</w:t>
            </w:r>
          </w:p>
        </w:tc>
      </w:tr>
      <w:tr w:rsidR="00F17091" w:rsidRPr="001B6B7F" w14:paraId="15129953" w14:textId="77777777" w:rsidTr="00E22B97">
        <w:trPr>
          <w:cantSplit/>
          <w:trHeight w:hRule="exact" w:val="295"/>
          <w:jc w:val="center"/>
        </w:trPr>
        <w:tc>
          <w:tcPr>
            <w:tcW w:w="3936" w:type="dxa"/>
          </w:tcPr>
          <w:p w14:paraId="7D72D787" w14:textId="71DB5BF3" w:rsidR="00F17091" w:rsidRPr="00E22B97" w:rsidRDefault="000C0F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Y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ung children in family</w:t>
            </w:r>
          </w:p>
        </w:tc>
        <w:tc>
          <w:tcPr>
            <w:tcW w:w="2871" w:type="dxa"/>
          </w:tcPr>
          <w:p w14:paraId="39C33ED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124FA8F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4FD0B71D" w14:textId="77777777" w:rsidTr="00E22B97">
        <w:trPr>
          <w:cantSplit/>
          <w:trHeight w:hRule="exact" w:val="272"/>
          <w:jc w:val="center"/>
        </w:trPr>
        <w:tc>
          <w:tcPr>
            <w:tcW w:w="3936" w:type="dxa"/>
          </w:tcPr>
          <w:p w14:paraId="0590CD76" w14:textId="0F5E7E13" w:rsidR="00F17091" w:rsidRPr="00E22B97" w:rsidRDefault="000C0F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derly in family</w:t>
            </w:r>
          </w:p>
        </w:tc>
        <w:tc>
          <w:tcPr>
            <w:tcW w:w="2871" w:type="dxa"/>
          </w:tcPr>
          <w:p w14:paraId="1F26E63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325A5DE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144ECA3D" w14:textId="77777777" w:rsidTr="00E22B97">
        <w:trPr>
          <w:cantSplit/>
          <w:trHeight w:hRule="exact" w:val="291"/>
          <w:jc w:val="center"/>
        </w:trPr>
        <w:tc>
          <w:tcPr>
            <w:tcW w:w="3936" w:type="dxa"/>
          </w:tcPr>
          <w:p w14:paraId="150DB1B9" w14:textId="0C3900B1" w:rsidR="00F17091" w:rsidRPr="00E22B97" w:rsidRDefault="000C0F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lastRenderedPageBreak/>
              <w:t>I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mmunosuppressed 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individuals </w:t>
            </w:r>
            <w:r w:rsidR="00F17091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n family</w:t>
            </w:r>
          </w:p>
        </w:tc>
        <w:tc>
          <w:tcPr>
            <w:tcW w:w="2871" w:type="dxa"/>
          </w:tcPr>
          <w:p w14:paraId="4967C60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2D258AE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E22B97" w14:paraId="5E1D33D2" w14:textId="77777777" w:rsidTr="00E22B97">
        <w:trPr>
          <w:cantSplit/>
          <w:trHeight w:hRule="exact" w:val="291"/>
          <w:jc w:val="center"/>
        </w:trPr>
        <w:tc>
          <w:tcPr>
            <w:tcW w:w="3936" w:type="dxa"/>
          </w:tcPr>
          <w:p w14:paraId="2DB1457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dogs in the house</w:t>
            </w:r>
          </w:p>
        </w:tc>
        <w:tc>
          <w:tcPr>
            <w:tcW w:w="2871" w:type="dxa"/>
          </w:tcPr>
          <w:p w14:paraId="04C31F7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4C9A7F9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0A6FEEA2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2159DE13" w14:textId="01DC2D58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Dog </w:t>
            </w:r>
            <w:r w:rsidR="00633689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helters</w:t>
            </w:r>
          </w:p>
        </w:tc>
        <w:tc>
          <w:tcPr>
            <w:tcW w:w="2871" w:type="dxa"/>
          </w:tcPr>
          <w:p w14:paraId="0FA9502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6D73B19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0A737873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0322602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st of treatment</w:t>
            </w:r>
          </w:p>
        </w:tc>
        <w:tc>
          <w:tcPr>
            <w:tcW w:w="2871" w:type="dxa"/>
          </w:tcPr>
          <w:p w14:paraId="58CF341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200F6A7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7815AF2F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0AE08FE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reatment intolerance</w:t>
            </w:r>
          </w:p>
        </w:tc>
        <w:tc>
          <w:tcPr>
            <w:tcW w:w="2871" w:type="dxa"/>
          </w:tcPr>
          <w:p w14:paraId="63FC2B6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5C1A4D5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2632B68C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72EEA13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Renal disease</w:t>
            </w:r>
          </w:p>
        </w:tc>
        <w:tc>
          <w:tcPr>
            <w:tcW w:w="2871" w:type="dxa"/>
          </w:tcPr>
          <w:p w14:paraId="47AAF69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04C21F2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1ACE4474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0291F15B" w14:textId="76C42E6E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ther </w:t>
            </w:r>
            <w:r w:rsidR="00633689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severe diseases </w:t>
            </w:r>
          </w:p>
        </w:tc>
        <w:tc>
          <w:tcPr>
            <w:tcW w:w="2871" w:type="dxa"/>
          </w:tcPr>
          <w:p w14:paraId="33E4D10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6C33D06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4D62C108" w14:textId="77777777" w:rsidTr="00E22B97">
        <w:trPr>
          <w:cantSplit/>
          <w:trHeight w:hRule="exact" w:val="284"/>
          <w:jc w:val="center"/>
        </w:trPr>
        <w:tc>
          <w:tcPr>
            <w:tcW w:w="3936" w:type="dxa"/>
          </w:tcPr>
          <w:p w14:paraId="7624CB90" w14:textId="5F362B45" w:rsidR="00F17091" w:rsidRPr="00E22B97" w:rsidRDefault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(specify):</w:t>
            </w:r>
          </w:p>
        </w:tc>
        <w:tc>
          <w:tcPr>
            <w:tcW w:w="2871" w:type="dxa"/>
          </w:tcPr>
          <w:p w14:paraId="7CA240B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7799411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60943A3A" w14:textId="77777777" w:rsidR="00832EE8" w:rsidRPr="00E22B97" w:rsidRDefault="00832EE8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318AB99C" w14:textId="77777777" w:rsidR="00732204" w:rsidRPr="00E22B97" w:rsidRDefault="00732204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31FF56C9" w14:textId="3C26E9D5" w:rsidR="00732204" w:rsidRPr="00E22B97" w:rsidRDefault="00F17091" w:rsidP="00832EE8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dicate which of the following preventive measures recommend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ed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in your veterinary clinic for the control of canine 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leishmaniosis </w:t>
      </w:r>
    </w:p>
    <w:p w14:paraId="2BB130F1" w14:textId="3BE55C35" w:rsidR="00F17091" w:rsidRPr="00E22B97" w:rsidRDefault="00FB3185" w:rsidP="00F17091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nnual serological check-ups </w:t>
      </w:r>
    </w:p>
    <w:p w14:paraId="47AF51CF" w14:textId="77777777" w:rsidR="00F17091" w:rsidRPr="00E22B97" w:rsidRDefault="00F17091" w:rsidP="00F17091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Use of repellents</w:t>
      </w:r>
    </w:p>
    <w:p w14:paraId="26466DE1" w14:textId="512103D7" w:rsidR="00F17091" w:rsidRPr="00E22B97" w:rsidRDefault="00FB3185" w:rsidP="00633689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Vaccination against leishmaniosis</w:t>
      </w:r>
      <w:r w:rsidR="000C0F45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76F22627" w14:textId="5EA61CE3" w:rsidR="00F17091" w:rsidRPr="00E22B97" w:rsidRDefault="00633689" w:rsidP="00F17091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Keeping dogs indoors </w:t>
      </w:r>
      <w:r w:rsidR="000C0F45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from dusk to dawn</w:t>
      </w:r>
    </w:p>
    <w:p w14:paraId="42AEA911" w14:textId="77777777" w:rsidR="00F17091" w:rsidRPr="00E22B97" w:rsidRDefault="00F17091" w:rsidP="00F17091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Use of mosquito nets</w:t>
      </w:r>
    </w:p>
    <w:p w14:paraId="4198D79A" w14:textId="77777777" w:rsidR="00832EE8" w:rsidRPr="00E22B97" w:rsidRDefault="00F17091" w:rsidP="00F17091">
      <w:pPr>
        <w:widowControl w:val="0"/>
        <w:numPr>
          <w:ilvl w:val="0"/>
          <w:numId w:val="1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ther (specify):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1F941467" w14:textId="77777777" w:rsidR="00732204" w:rsidRPr="00E22B97" w:rsidRDefault="00732204" w:rsidP="0073220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0EDF64A6" w14:textId="722C60D9" w:rsidR="00732204" w:rsidRPr="00E22B97" w:rsidRDefault="000C0F45" w:rsidP="00832EE8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Which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repellents</w:t>
      </w:r>
      <w:r w:rsidR="00633689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/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secticides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do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you recommend for the control of </w:t>
      </w:r>
      <w:proofErr w:type="spellStart"/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CanL</w:t>
      </w:r>
      <w:proofErr w:type="spellEnd"/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214"/>
        <w:gridCol w:w="1130"/>
        <w:gridCol w:w="1563"/>
      </w:tblGrid>
      <w:tr w:rsidR="00F17091" w:rsidRPr="001B6B7F" w14:paraId="27C89FFA" w14:textId="77777777" w:rsidTr="00F17091">
        <w:trPr>
          <w:cantSplit/>
          <w:trHeight w:hRule="exact" w:val="284"/>
          <w:jc w:val="center"/>
        </w:trPr>
        <w:tc>
          <w:tcPr>
            <w:tcW w:w="2268" w:type="dxa"/>
          </w:tcPr>
          <w:p w14:paraId="2B24F4B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3CDFEF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214" w:type="dxa"/>
          </w:tcPr>
          <w:p w14:paraId="50BABFF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2764359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563" w:type="dxa"/>
          </w:tcPr>
          <w:p w14:paraId="4A688BD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732204" w:rsidRPr="001B6B7F" w14:paraId="058DD074" w14:textId="77777777" w:rsidTr="00F17091">
        <w:trPr>
          <w:cantSplit/>
          <w:trHeight w:hRule="exact" w:val="295"/>
          <w:jc w:val="center"/>
        </w:trPr>
        <w:tc>
          <w:tcPr>
            <w:tcW w:w="2268" w:type="dxa"/>
          </w:tcPr>
          <w:p w14:paraId="56AE057F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vantix (Bayer)</w:t>
            </w:r>
          </w:p>
          <w:p w14:paraId="6D15C482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720943A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7E36F94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B3C5A02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4555BF04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5D6D368E" w14:textId="77777777" w:rsidTr="00F17091">
        <w:trPr>
          <w:cantSplit/>
          <w:trHeight w:hRule="exact" w:val="272"/>
          <w:jc w:val="center"/>
        </w:trPr>
        <w:tc>
          <w:tcPr>
            <w:tcW w:w="2268" w:type="dxa"/>
          </w:tcPr>
          <w:p w14:paraId="2C829702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ffitix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irbac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  <w:p w14:paraId="28E7E94A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63ED933F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2C36D026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DDC09BC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0D6E5987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756DD583" w14:textId="77777777" w:rsidTr="00F17091">
        <w:trPr>
          <w:cantSplit/>
          <w:trHeight w:hRule="exact" w:val="291"/>
          <w:jc w:val="center"/>
        </w:trPr>
        <w:tc>
          <w:tcPr>
            <w:tcW w:w="2268" w:type="dxa"/>
          </w:tcPr>
          <w:p w14:paraId="41D2CD5D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xspot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MSD)</w:t>
            </w:r>
          </w:p>
        </w:tc>
        <w:tc>
          <w:tcPr>
            <w:tcW w:w="1701" w:type="dxa"/>
          </w:tcPr>
          <w:p w14:paraId="4F1D3237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2E1C421F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D216672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5563EC51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5F220544" w14:textId="77777777" w:rsidTr="00F17091">
        <w:trPr>
          <w:cantSplit/>
          <w:trHeight w:hRule="exact" w:val="291"/>
          <w:jc w:val="center"/>
        </w:trPr>
        <w:tc>
          <w:tcPr>
            <w:tcW w:w="2268" w:type="dxa"/>
          </w:tcPr>
          <w:p w14:paraId="11A4E69F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ontline Tri-Act (Merial)</w:t>
            </w:r>
          </w:p>
        </w:tc>
        <w:tc>
          <w:tcPr>
            <w:tcW w:w="1701" w:type="dxa"/>
          </w:tcPr>
          <w:p w14:paraId="7E30281E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87FF63F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0167F5F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7A2100A0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70628EC4" w14:textId="77777777" w:rsidTr="00F17091">
        <w:trPr>
          <w:cantSplit/>
          <w:trHeight w:hRule="exact" w:val="284"/>
          <w:jc w:val="center"/>
        </w:trPr>
        <w:tc>
          <w:tcPr>
            <w:tcW w:w="2268" w:type="dxa"/>
          </w:tcPr>
          <w:p w14:paraId="3730F505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calibor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MSD)</w:t>
            </w:r>
          </w:p>
        </w:tc>
        <w:tc>
          <w:tcPr>
            <w:tcW w:w="1701" w:type="dxa"/>
          </w:tcPr>
          <w:p w14:paraId="6C348932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6802ED6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6E91A254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640D6181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10A6C3DA" w14:textId="77777777" w:rsidTr="00F17091">
        <w:trPr>
          <w:cantSplit/>
          <w:trHeight w:hRule="exact" w:val="284"/>
          <w:jc w:val="center"/>
        </w:trPr>
        <w:tc>
          <w:tcPr>
            <w:tcW w:w="2268" w:type="dxa"/>
          </w:tcPr>
          <w:p w14:paraId="100BED8B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eresto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Bayer)</w:t>
            </w:r>
          </w:p>
        </w:tc>
        <w:tc>
          <w:tcPr>
            <w:tcW w:w="1701" w:type="dxa"/>
          </w:tcPr>
          <w:p w14:paraId="34A4962F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292254C1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251A3520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7974CB43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0751DDFE" w14:textId="77777777" w:rsidTr="00F17091">
        <w:trPr>
          <w:cantSplit/>
          <w:trHeight w:hRule="exact" w:val="284"/>
          <w:jc w:val="center"/>
        </w:trPr>
        <w:tc>
          <w:tcPr>
            <w:tcW w:w="2268" w:type="dxa"/>
          </w:tcPr>
          <w:p w14:paraId="68B43512" w14:textId="77777777" w:rsidR="00732204" w:rsidRPr="00E22B97" w:rsidRDefault="00732204" w:rsidP="00F969F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ectra 3D (</w:t>
            </w: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eva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6464DA30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0C135DCD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5E022656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1385992C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30D30EAC" w14:textId="77777777" w:rsidTr="00F17091">
        <w:trPr>
          <w:cantSplit/>
          <w:trHeight w:hRule="exact" w:val="284"/>
          <w:jc w:val="center"/>
        </w:trPr>
        <w:tc>
          <w:tcPr>
            <w:tcW w:w="2268" w:type="dxa"/>
          </w:tcPr>
          <w:p w14:paraId="6ABE04CE" w14:textId="2E94B4F0" w:rsidR="00732204" w:rsidRPr="00E22B97" w:rsidRDefault="001B6B7F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er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  <w:r w:rsidR="00732204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(specif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y</w:t>
            </w:r>
            <w:r w:rsidR="00732204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:</w:t>
            </w:r>
          </w:p>
        </w:tc>
        <w:tc>
          <w:tcPr>
            <w:tcW w:w="1701" w:type="dxa"/>
          </w:tcPr>
          <w:p w14:paraId="16CB4122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0E8E7738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0A8045DC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7604CA55" w14:textId="77777777" w:rsidR="00732204" w:rsidRPr="00E22B97" w:rsidRDefault="00732204" w:rsidP="0073220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2BE6B6A0" w14:textId="77777777" w:rsidR="004D1FD7" w:rsidRPr="00E22B97" w:rsidRDefault="004D1FD7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4CF8DF4E" w14:textId="77777777" w:rsidR="004D1FD7" w:rsidRPr="00E22B97" w:rsidRDefault="004D1FD7" w:rsidP="00832EE8">
      <w:pPr>
        <w:widowControl w:val="0"/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029BA29C" w14:textId="077908F6" w:rsidR="00732204" w:rsidRPr="00E22B97" w:rsidRDefault="00F17091" w:rsidP="004D1FD7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dicate the frequency of vaccination against</w:t>
      </w:r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proofErr w:type="spellStart"/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CanL</w:t>
      </w:r>
      <w:proofErr w:type="spellEnd"/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at 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your veterinary clini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214"/>
        <w:gridCol w:w="1130"/>
        <w:gridCol w:w="1563"/>
      </w:tblGrid>
      <w:tr w:rsidR="00F17091" w:rsidRPr="001B6B7F" w14:paraId="79CC3C10" w14:textId="77777777" w:rsidTr="00F17091">
        <w:trPr>
          <w:cantSplit/>
          <w:trHeight w:hRule="exact" w:val="284"/>
          <w:jc w:val="center"/>
        </w:trPr>
        <w:tc>
          <w:tcPr>
            <w:tcW w:w="1985" w:type="dxa"/>
          </w:tcPr>
          <w:p w14:paraId="27B9E40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16DEAF1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214" w:type="dxa"/>
          </w:tcPr>
          <w:p w14:paraId="10DAD67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130" w:type="dxa"/>
          </w:tcPr>
          <w:p w14:paraId="3662BF44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563" w:type="dxa"/>
          </w:tcPr>
          <w:p w14:paraId="05506F5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732204" w:rsidRPr="001B6B7F" w14:paraId="0BC228CA" w14:textId="77777777" w:rsidTr="00F17091">
        <w:trPr>
          <w:cantSplit/>
          <w:trHeight w:hRule="exact" w:val="295"/>
          <w:jc w:val="center"/>
        </w:trPr>
        <w:tc>
          <w:tcPr>
            <w:tcW w:w="1985" w:type="dxa"/>
          </w:tcPr>
          <w:p w14:paraId="2B291B63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nileish</w:t>
            </w:r>
            <w:proofErr w:type="spellEnd"/>
            <w:r w:rsidR="00C62A5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®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irbac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  <w:p w14:paraId="630C7C41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107BAE7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509A2255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4423FECE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33F2FC34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732204" w:rsidRPr="001B6B7F" w14:paraId="79EA47F8" w14:textId="77777777" w:rsidTr="00F17091">
        <w:trPr>
          <w:cantSplit/>
          <w:trHeight w:hRule="exact" w:val="272"/>
          <w:jc w:val="center"/>
        </w:trPr>
        <w:tc>
          <w:tcPr>
            <w:tcW w:w="1985" w:type="dxa"/>
          </w:tcPr>
          <w:p w14:paraId="32A39551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etifend</w:t>
            </w:r>
            <w:proofErr w:type="spellEnd"/>
            <w:r w:rsidR="00C62A5A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®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eti</w:t>
            </w:r>
            <w:proofErr w:type="spellEnd"/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)</w:t>
            </w:r>
          </w:p>
          <w:p w14:paraId="48A4064A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79211C2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9C02741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</w:tcPr>
          <w:p w14:paraId="7BAEB20A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</w:tcPr>
          <w:p w14:paraId="77F12A22" w14:textId="77777777" w:rsidR="00732204" w:rsidRPr="00E22B97" w:rsidRDefault="00732204" w:rsidP="004D1F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2BD7EB68" w14:textId="77777777" w:rsidR="00732204" w:rsidRPr="00E22B97" w:rsidRDefault="00732204" w:rsidP="004D1FD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156EC76E" w14:textId="77777777" w:rsidR="00AB26B8" w:rsidRPr="00E22B97" w:rsidRDefault="00F17091" w:rsidP="00F170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Do you perform any serological test prior to vaccination?</w:t>
      </w:r>
    </w:p>
    <w:p w14:paraId="55E587D9" w14:textId="49597A44" w:rsidR="00F17091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Yes, quantitative serology (IF</w:t>
      </w:r>
      <w:r w:rsidR="00A63C56">
        <w:rPr>
          <w:rFonts w:asciiTheme="majorHAnsi" w:hAnsiTheme="majorHAnsi" w:cstheme="majorHAnsi"/>
          <w:color w:val="000000"/>
          <w:sz w:val="22"/>
          <w:szCs w:val="22"/>
          <w:lang w:val="en-GB"/>
        </w:rPr>
        <w:t>AT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or ELISA)</w:t>
      </w:r>
    </w:p>
    <w:p w14:paraId="61997535" w14:textId="77777777" w:rsidR="00F17091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Yes, </w:t>
      </w:r>
      <w:r w:rsidR="00233C9A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rapid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test</w:t>
      </w:r>
    </w:p>
    <w:p w14:paraId="5732693D" w14:textId="77777777" w:rsidR="00F17091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No</w:t>
      </w:r>
    </w:p>
    <w:p w14:paraId="43FC3415" w14:textId="77777777" w:rsidR="00AB26B8" w:rsidRPr="00E22B97" w:rsidRDefault="00AB26B8" w:rsidP="00AB26B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3D66EB30" w14:textId="77777777" w:rsidR="00CA05A5" w:rsidRPr="00E22B97" w:rsidRDefault="00F17091" w:rsidP="004D1FD7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Do you perform any serological test prior to re-vaccination?</w:t>
      </w:r>
      <w:r w:rsidR="00CA05A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</w:p>
    <w:p w14:paraId="305956F2" w14:textId="08B465B0" w:rsidR="00F17091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Yes, quantitative serology (IF</w:t>
      </w:r>
      <w:r w:rsidR="003E7B23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T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or ELISA)</w:t>
      </w:r>
    </w:p>
    <w:p w14:paraId="6E6958D4" w14:textId="0BADC265" w:rsidR="00F17091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Yes, </w:t>
      </w:r>
      <w:r w:rsidR="003E7B23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rapid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test</w:t>
      </w:r>
    </w:p>
    <w:p w14:paraId="5A81B1D4" w14:textId="77777777" w:rsidR="00CA05A5" w:rsidRPr="00E22B97" w:rsidRDefault="00F17091" w:rsidP="00F170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No</w:t>
      </w:r>
      <w:r w:rsidR="00CA05A5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3C8FF2C0" w14:textId="77777777" w:rsidR="00CA05A5" w:rsidRPr="00E22B97" w:rsidRDefault="00CA05A5" w:rsidP="00CA05A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79607654" w14:textId="77777777" w:rsidR="00AB26B8" w:rsidRPr="00E22B97" w:rsidRDefault="00F17091" w:rsidP="004D1FD7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Do you recommend the use of repellents in vaccinated animals</w:t>
      </w:r>
      <w:r w:rsidR="00233C9A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</w:p>
    <w:p w14:paraId="04A878C5" w14:textId="77777777" w:rsidR="00AB26B8" w:rsidRPr="00E22B97" w:rsidRDefault="00832EE8" w:rsidP="00E22B97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1065" w:hanging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N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ver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4E2DC19B" w14:textId="77777777" w:rsidR="00AB26B8" w:rsidRPr="00E22B97" w:rsidRDefault="00F17091" w:rsidP="00E22B97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1065" w:hanging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Sometimes </w:t>
      </w:r>
    </w:p>
    <w:p w14:paraId="4C693F4F" w14:textId="77777777" w:rsidR="00832EE8" w:rsidRPr="00E22B97" w:rsidRDefault="00F17091" w:rsidP="00E22B97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1065" w:hanging="357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lways</w:t>
      </w:r>
    </w:p>
    <w:p w14:paraId="7CAE9808" w14:textId="77777777" w:rsidR="00AB26B8" w:rsidRPr="00E22B97" w:rsidRDefault="00AB26B8" w:rsidP="00E22B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ind w:left="708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510B5F0B" w14:textId="54566C32" w:rsidR="00832EE8" w:rsidRPr="00E22B97" w:rsidRDefault="00F17091" w:rsidP="00832EE8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 w:line="300" w:lineRule="atLeast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dicate the NUMBER of vaccinated animals that have developed clinical leishmani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o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sis (over a period of 5 years) after annual vaccination 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  <w:r w:rsidR="00AB26B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______________</w:t>
      </w:r>
    </w:p>
    <w:p w14:paraId="3C4A17D1" w14:textId="0743126E" w:rsidR="00AB26B8" w:rsidRPr="00E22B97" w:rsidRDefault="00F17091" w:rsidP="00C47F5F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 the case of having diagnosed a dog with clinical leishmaniosis once vaccinated, how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was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the diagnosis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made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? </w:t>
      </w:r>
      <w:r w:rsidR="00832EE8"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01807935" w14:textId="3326C32E" w:rsidR="00F17091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Qualitative serology (</w:t>
      </w:r>
      <w:r w:rsidR="000C0F45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rapid 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test)</w:t>
      </w:r>
    </w:p>
    <w:p w14:paraId="38B69649" w14:textId="3B3E00FA" w:rsidR="00F17091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Quantitative serology (I</w:t>
      </w:r>
      <w:r w:rsidR="004232FF" w:rsidRPr="004232FF">
        <w:rPr>
          <w:rFonts w:asciiTheme="majorHAnsi" w:hAnsiTheme="majorHAnsi" w:cstheme="majorHAnsi"/>
          <w:color w:val="000000"/>
          <w:sz w:val="22"/>
          <w:szCs w:val="22"/>
          <w:lang w:val="en-GB"/>
        </w:rPr>
        <w:t>FAT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and/or ELISA)</w:t>
      </w:r>
    </w:p>
    <w:p w14:paraId="4FB0328E" w14:textId="3C4C0877" w:rsidR="00F17091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lteration in </w:t>
      </w:r>
      <w:r w:rsidR="001B6B7F" w:rsidRPr="001B6B7F">
        <w:rPr>
          <w:rFonts w:asciiTheme="majorHAnsi" w:hAnsiTheme="majorHAnsi" w:cstheme="majorHAnsi"/>
          <w:color w:val="000000"/>
          <w:sz w:val="22"/>
          <w:szCs w:val="22"/>
          <w:lang w:val="en-GB"/>
        </w:rPr>
        <w:t>haematology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, biochemistry, </w:t>
      </w:r>
      <w:r w:rsidR="003E7B23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electrophoretogram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, urinalysis</w:t>
      </w:r>
    </w:p>
    <w:p w14:paraId="35905431" w14:textId="77777777" w:rsidR="00F17091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Presence of clinical signs compatible with the disease</w:t>
      </w:r>
    </w:p>
    <w:p w14:paraId="7CFAB723" w14:textId="755ED87C" w:rsidR="00F17091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Bone marrow and/or lymph node PCR</w:t>
      </w:r>
    </w:p>
    <w:p w14:paraId="3950A3AA" w14:textId="52A3F652" w:rsidR="00AB26B8" w:rsidRPr="00E22B97" w:rsidRDefault="00F17091" w:rsidP="00F17091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ther (specify):</w:t>
      </w:r>
    </w:p>
    <w:p w14:paraId="65A3849A" w14:textId="77777777" w:rsidR="00F17091" w:rsidRPr="00E22B97" w:rsidRDefault="00F17091" w:rsidP="00F17091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8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</w:p>
    <w:p w14:paraId="4D22EB99" w14:textId="77777777" w:rsidR="00AB26B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23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Indicate what adverse effects associated with vaccination you have observed 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32"/>
        <w:gridCol w:w="1214"/>
        <w:gridCol w:w="1214"/>
        <w:gridCol w:w="1417"/>
        <w:gridCol w:w="1134"/>
      </w:tblGrid>
      <w:tr w:rsidR="00F17091" w:rsidRPr="001B6B7F" w14:paraId="6F002325" w14:textId="77777777" w:rsidTr="00E22B97">
        <w:trPr>
          <w:cantSplit/>
          <w:trHeight w:hRule="exact" w:val="284"/>
          <w:jc w:val="center"/>
        </w:trPr>
        <w:tc>
          <w:tcPr>
            <w:tcW w:w="4732" w:type="dxa"/>
          </w:tcPr>
          <w:p w14:paraId="4FB53CC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76E8685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ver </w:t>
            </w:r>
          </w:p>
        </w:tc>
        <w:tc>
          <w:tcPr>
            <w:tcW w:w="1214" w:type="dxa"/>
          </w:tcPr>
          <w:p w14:paraId="4CF8B71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ometimes Often Always</w:t>
            </w:r>
          </w:p>
        </w:tc>
        <w:tc>
          <w:tcPr>
            <w:tcW w:w="1417" w:type="dxa"/>
          </w:tcPr>
          <w:p w14:paraId="7C94B83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ften </w:t>
            </w:r>
          </w:p>
        </w:tc>
        <w:tc>
          <w:tcPr>
            <w:tcW w:w="1134" w:type="dxa"/>
          </w:tcPr>
          <w:p w14:paraId="706BB4B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iCs/>
                <w:color w:val="353535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lways </w:t>
            </w:r>
          </w:p>
        </w:tc>
      </w:tr>
      <w:tr w:rsidR="00F17091" w:rsidRPr="00E22B97" w14:paraId="5DFF5DD5" w14:textId="77777777" w:rsidTr="00E22B97">
        <w:trPr>
          <w:cantSplit/>
          <w:trHeight w:hRule="exact" w:val="295"/>
          <w:jc w:val="center"/>
        </w:trPr>
        <w:tc>
          <w:tcPr>
            <w:tcW w:w="4732" w:type="dxa"/>
          </w:tcPr>
          <w:p w14:paraId="735146D6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ain and inflammation at the point of inoculation</w:t>
            </w:r>
          </w:p>
        </w:tc>
        <w:tc>
          <w:tcPr>
            <w:tcW w:w="1214" w:type="dxa"/>
          </w:tcPr>
          <w:p w14:paraId="10177E73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705ABB3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63CE45F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B5DF14F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E22B97" w14:paraId="752E331A" w14:textId="77777777" w:rsidTr="00E22B97">
        <w:trPr>
          <w:cantSplit/>
          <w:trHeight w:hRule="exact" w:val="272"/>
          <w:jc w:val="center"/>
        </w:trPr>
        <w:tc>
          <w:tcPr>
            <w:tcW w:w="4732" w:type="dxa"/>
          </w:tcPr>
          <w:p w14:paraId="28BF913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rythema at the point of inoculation</w:t>
            </w:r>
          </w:p>
        </w:tc>
        <w:tc>
          <w:tcPr>
            <w:tcW w:w="1214" w:type="dxa"/>
          </w:tcPr>
          <w:p w14:paraId="5832C6D7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2F031A7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251B4AC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311992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5E049581" w14:textId="77777777" w:rsidTr="00E22B97">
        <w:trPr>
          <w:cantSplit/>
          <w:trHeight w:hRule="exact" w:val="291"/>
          <w:jc w:val="center"/>
        </w:trPr>
        <w:tc>
          <w:tcPr>
            <w:tcW w:w="4732" w:type="dxa"/>
          </w:tcPr>
          <w:p w14:paraId="086B71E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yperthermia and apathy</w:t>
            </w:r>
          </w:p>
        </w:tc>
        <w:tc>
          <w:tcPr>
            <w:tcW w:w="1214" w:type="dxa"/>
          </w:tcPr>
          <w:p w14:paraId="1CFD250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6813D6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171E62E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3C60042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37C8DEC3" w14:textId="77777777" w:rsidTr="00E22B97">
        <w:trPr>
          <w:cantSplit/>
          <w:trHeight w:hRule="exact" w:val="291"/>
          <w:jc w:val="center"/>
        </w:trPr>
        <w:tc>
          <w:tcPr>
            <w:tcW w:w="4732" w:type="dxa"/>
          </w:tcPr>
          <w:p w14:paraId="70E8522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omiting and diarrh</w:t>
            </w:r>
            <w:r w:rsidR="000C0F45"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</w:t>
            </w: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a</w:t>
            </w:r>
          </w:p>
        </w:tc>
        <w:tc>
          <w:tcPr>
            <w:tcW w:w="1214" w:type="dxa"/>
          </w:tcPr>
          <w:p w14:paraId="1BA559C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3172ABA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1730A0AE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F90F9B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37D76634" w14:textId="77777777" w:rsidTr="00E22B97">
        <w:trPr>
          <w:cantSplit/>
          <w:trHeight w:hRule="exact" w:val="284"/>
          <w:jc w:val="center"/>
        </w:trPr>
        <w:tc>
          <w:tcPr>
            <w:tcW w:w="4732" w:type="dxa"/>
          </w:tcPr>
          <w:p w14:paraId="3016AD4B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ypersensitivity reactions</w:t>
            </w:r>
          </w:p>
        </w:tc>
        <w:tc>
          <w:tcPr>
            <w:tcW w:w="1214" w:type="dxa"/>
          </w:tcPr>
          <w:p w14:paraId="7102D08A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1407241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71012840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4721689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  <w:tr w:rsidR="00F17091" w:rsidRPr="001B6B7F" w14:paraId="68BB0BF1" w14:textId="77777777" w:rsidTr="00E22B97">
        <w:trPr>
          <w:cantSplit/>
          <w:trHeight w:hRule="exact" w:val="284"/>
          <w:jc w:val="center"/>
        </w:trPr>
        <w:tc>
          <w:tcPr>
            <w:tcW w:w="4732" w:type="dxa"/>
          </w:tcPr>
          <w:p w14:paraId="5D78A9F6" w14:textId="772D8991" w:rsidR="00F17091" w:rsidRPr="00E22B97" w:rsidRDefault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E22B97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(specify):</w:t>
            </w:r>
          </w:p>
        </w:tc>
        <w:tc>
          <w:tcPr>
            <w:tcW w:w="1214" w:type="dxa"/>
          </w:tcPr>
          <w:p w14:paraId="791D30BC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214" w:type="dxa"/>
          </w:tcPr>
          <w:p w14:paraId="6FE38B7D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076B2988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5250845" w14:textId="77777777" w:rsidR="00F17091" w:rsidRPr="00E22B97" w:rsidRDefault="00F17091" w:rsidP="00F1709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iCs/>
                <w:color w:val="353535"/>
                <w:sz w:val="22"/>
                <w:szCs w:val="22"/>
                <w:lang w:val="en-GB"/>
              </w:rPr>
            </w:pPr>
          </w:p>
        </w:tc>
      </w:tr>
    </w:tbl>
    <w:p w14:paraId="6AC60453" w14:textId="77777777" w:rsidR="00CA05A5" w:rsidRPr="00E22B97" w:rsidRDefault="00CA05A5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49A0D3F2" w14:textId="29038174" w:rsidR="00832EE8" w:rsidRPr="00E22B97" w:rsidRDefault="00AB26B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2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4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ave you diagnosed cases of feline </w:t>
      </w:r>
      <w:proofErr w:type="spellStart"/>
      <w:proofErr w:type="gramStart"/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leishmani</w:t>
      </w:r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o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sis?</w:t>
      </w:r>
      <w:r w:rsidR="00233C9A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_</w:t>
      </w:r>
      <w:proofErr w:type="gramEnd"/>
      <w:r w:rsidR="00233C9A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__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Yes</w:t>
      </w:r>
      <w:proofErr w:type="spellEnd"/>
      <w:r w:rsidR="00233C9A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___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No. If yes, indicate the number and clinical signs observed 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__________________________________</w:t>
      </w:r>
    </w:p>
    <w:p w14:paraId="39EFC50E" w14:textId="78A2C13C" w:rsidR="00832EE8" w:rsidRPr="00E22B97" w:rsidRDefault="00AB26B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25</w:t>
      </w:r>
      <w:r w:rsidR="00832EE8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Do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you explain to dog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owner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s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the zoonotic nature of this disease</w:t>
      </w:r>
      <w:r w:rsidR="00832EE8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  <w:r w:rsidR="00832EE8" w:rsidRPr="00E22B97">
        <w:rPr>
          <w:rFonts w:asciiTheme="majorHAnsi" w:hAnsiTheme="majorHAnsi" w:cstheme="majorHAnsi"/>
          <w:i/>
          <w:iCs/>
          <w:color w:val="353535"/>
          <w:sz w:val="22"/>
          <w:szCs w:val="22"/>
          <w:lang w:val="en-GB"/>
        </w:rPr>
        <w:t xml:space="preserve"> </w:t>
      </w:r>
    </w:p>
    <w:p w14:paraId="3E677145" w14:textId="77777777" w:rsidR="00AB26B8" w:rsidRPr="00E22B97" w:rsidRDefault="00FB3185" w:rsidP="00AB26B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Never</w:t>
      </w:r>
    </w:p>
    <w:p w14:paraId="21712CF9" w14:textId="77777777" w:rsidR="00AB26B8" w:rsidRPr="00E22B97" w:rsidRDefault="00FB3185" w:rsidP="00AB26B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Rare</w:t>
      </w:r>
      <w:r w:rsidR="000C0F45" w:rsidRPr="001B6B7F">
        <w:rPr>
          <w:rFonts w:asciiTheme="majorHAnsi" w:hAnsiTheme="majorHAnsi" w:cstheme="majorHAnsi"/>
          <w:color w:val="000000"/>
          <w:sz w:val="22"/>
          <w:szCs w:val="22"/>
          <w:lang w:val="en-GB"/>
        </w:rPr>
        <w:t>ly</w:t>
      </w: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</w:p>
    <w:p w14:paraId="0DD71C2F" w14:textId="77777777" w:rsidR="00AB26B8" w:rsidRPr="00E22B97" w:rsidRDefault="00FB3185" w:rsidP="00AB26B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Sometimes </w:t>
      </w:r>
      <w:r w:rsidRPr="00E22B97">
        <w:rPr>
          <w:rFonts w:ascii="MS Gothic" w:eastAsia="MS Gothic" w:hAnsi="MS Gothic" w:cs="MS Gothic"/>
          <w:color w:val="000000"/>
          <w:sz w:val="22"/>
          <w:szCs w:val="22"/>
          <w:lang w:val="en-GB"/>
        </w:rPr>
        <w:t> </w:t>
      </w:r>
    </w:p>
    <w:p w14:paraId="1060F4BE" w14:textId="77777777" w:rsidR="00AB26B8" w:rsidRPr="00E22B97" w:rsidRDefault="00FB3185" w:rsidP="00AB26B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Often</w:t>
      </w:r>
    </w:p>
    <w:p w14:paraId="7299E34E" w14:textId="77777777" w:rsidR="00832EE8" w:rsidRPr="00E22B97" w:rsidRDefault="00FB3185" w:rsidP="00AB26B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lways</w:t>
      </w:r>
    </w:p>
    <w:p w14:paraId="14B20FB7" w14:textId="1474E737" w:rsidR="00832EE8" w:rsidRPr="00E22B97" w:rsidRDefault="00832EE8" w:rsidP="00832EE8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26. </w:t>
      </w:r>
      <w:r w:rsidR="000C0F45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ave you heard of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the scientific association </w:t>
      </w:r>
      <w:proofErr w:type="spellStart"/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LeishVet</w:t>
      </w:r>
      <w:proofErr w:type="spellEnd"/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  <w:r w:rsidRPr="00E22B97">
        <w:rPr>
          <w:rFonts w:asciiTheme="majorHAnsi" w:hAnsiTheme="majorHAnsi" w:cstheme="majorHAnsi"/>
          <w:i/>
          <w:iCs/>
          <w:color w:val="353535"/>
          <w:sz w:val="22"/>
          <w:szCs w:val="22"/>
          <w:lang w:val="en-GB"/>
        </w:rPr>
        <w:t xml:space="preserve"> </w:t>
      </w:r>
    </w:p>
    <w:p w14:paraId="0E119402" w14:textId="77777777" w:rsidR="00AB26B8" w:rsidRPr="00E22B97" w:rsidRDefault="00F17091" w:rsidP="00AB26B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Yes</w:t>
      </w:r>
    </w:p>
    <w:p w14:paraId="5367D0DD" w14:textId="77777777" w:rsidR="00832EE8" w:rsidRPr="00E22B97" w:rsidRDefault="00832EE8" w:rsidP="00832EE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No </w:t>
      </w:r>
    </w:p>
    <w:p w14:paraId="50C49AB5" w14:textId="70C59973" w:rsidR="00F17091" w:rsidRPr="00E22B97" w:rsidRDefault="00F17091" w:rsidP="00F17091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lastRenderedPageBreak/>
        <w:t xml:space="preserve">27. </w:t>
      </w:r>
      <w:r w:rsidR="00713D37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How did you hear for the first time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about </w:t>
      </w:r>
      <w:proofErr w:type="spellStart"/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LeishVet</w:t>
      </w:r>
      <w:proofErr w:type="spellEnd"/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?</w:t>
      </w:r>
    </w:p>
    <w:p w14:paraId="216FE53A" w14:textId="77777777" w:rsidR="00F17091" w:rsidRPr="00E22B97" w:rsidRDefault="00F17091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In a talk or presentation on vector diseases</w:t>
      </w:r>
    </w:p>
    <w:p w14:paraId="5CB9A2E2" w14:textId="029A6682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Via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 laboratory</w:t>
      </w:r>
    </w:p>
    <w:p w14:paraId="58AA9683" w14:textId="785B3E46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Via your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University</w:t>
      </w:r>
    </w:p>
    <w:p w14:paraId="235CF456" w14:textId="5F70F459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Via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 </w:t>
      </w:r>
      <w:r w:rsidR="00233C9A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journal</w:t>
      </w:r>
    </w:p>
    <w:p w14:paraId="40164B6D" w14:textId="0B5AE0EA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Via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the internet</w:t>
      </w:r>
    </w:p>
    <w:p w14:paraId="325879AD" w14:textId="387317AC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Via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a colleague</w:t>
      </w:r>
    </w:p>
    <w:p w14:paraId="0740BCF7" w14:textId="325FF0D6" w:rsidR="00F17091" w:rsidRPr="00E22B97" w:rsidRDefault="00713D37" w:rsidP="00F17091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Via </w:t>
      </w:r>
      <w:r w:rsidR="00F17091"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this survey</w:t>
      </w:r>
    </w:p>
    <w:p w14:paraId="599DFE69" w14:textId="0A131FD6" w:rsidR="00832EE8" w:rsidRPr="00E22B97" w:rsidRDefault="00832EE8" w:rsidP="00F17091">
      <w:pPr>
        <w:widowControl w:val="0"/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28.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Have you used the </w:t>
      </w:r>
      <w:proofErr w:type="spellStart"/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LeishVet</w:t>
      </w:r>
      <w:proofErr w:type="spellEnd"/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 guidelines to </w:t>
      </w:r>
      <w:r w:rsidR="00713D37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gain 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information about canine and feline leishmani</w:t>
      </w:r>
      <w:r w:rsidR="003E7B23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o</w:t>
      </w:r>
      <w:r w:rsidR="00F17091"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>sis</w:t>
      </w:r>
      <w:r w:rsidRPr="00E22B97">
        <w:rPr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? </w:t>
      </w:r>
    </w:p>
    <w:p w14:paraId="1D35E234" w14:textId="77777777" w:rsidR="00AB26B8" w:rsidRPr="00E22B97" w:rsidRDefault="00F17091" w:rsidP="00AB26B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>Yes</w:t>
      </w:r>
    </w:p>
    <w:p w14:paraId="3733B97C" w14:textId="77777777" w:rsidR="00151095" w:rsidRPr="00E22B97" w:rsidRDefault="00832EE8" w:rsidP="0083792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300" w:lineRule="atLeast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22B97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No </w:t>
      </w:r>
    </w:p>
    <w:sectPr w:rsidR="00151095" w:rsidRPr="00E22B97" w:rsidSect="00C47F5F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7D721B"/>
    <w:multiLevelType w:val="hybridMultilevel"/>
    <w:tmpl w:val="94A60CEE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4D91DFD"/>
    <w:multiLevelType w:val="hybridMultilevel"/>
    <w:tmpl w:val="5FF46AEC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A247A5"/>
    <w:multiLevelType w:val="hybridMultilevel"/>
    <w:tmpl w:val="857E9C08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AE1CDC"/>
    <w:multiLevelType w:val="hybridMultilevel"/>
    <w:tmpl w:val="D062DBBE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925E938E">
      <w:start w:val="5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="Arial" w:hint="default"/>
        <w:sz w:val="26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56EEE"/>
    <w:multiLevelType w:val="hybridMultilevel"/>
    <w:tmpl w:val="E5E4FC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183AEE"/>
    <w:multiLevelType w:val="hybridMultilevel"/>
    <w:tmpl w:val="1B9EDF72"/>
    <w:lvl w:ilvl="0" w:tplc="7B34059E">
      <w:start w:val="1"/>
      <w:numFmt w:val="bullet"/>
      <w:lvlText w:val=""/>
      <w:lvlJc w:val="left"/>
      <w:pPr>
        <w:ind w:left="1068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7B35129"/>
    <w:multiLevelType w:val="hybridMultilevel"/>
    <w:tmpl w:val="AB80F244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180F3EFF"/>
    <w:multiLevelType w:val="hybridMultilevel"/>
    <w:tmpl w:val="F20443B8"/>
    <w:lvl w:ilvl="0" w:tplc="7B34059E">
      <w:start w:val="1"/>
      <w:numFmt w:val="bullet"/>
      <w:lvlText w:val=""/>
      <w:lvlJc w:val="left"/>
      <w:pPr>
        <w:ind w:left="1003" w:hanging="360"/>
      </w:pPr>
      <w:rPr>
        <w:rFonts w:ascii="Webdings" w:hAnsi="Webdings" w:hint="default"/>
      </w:rPr>
    </w:lvl>
    <w:lvl w:ilvl="1" w:tplc="040A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1" w15:restartNumberingAfterBreak="0">
    <w:nsid w:val="19737432"/>
    <w:multiLevelType w:val="hybridMultilevel"/>
    <w:tmpl w:val="C4BA8B9A"/>
    <w:lvl w:ilvl="0" w:tplc="7B34059E">
      <w:start w:val="1"/>
      <w:numFmt w:val="bullet"/>
      <w:lvlText w:val=""/>
      <w:lvlJc w:val="left"/>
      <w:pPr>
        <w:ind w:left="2124" w:hanging="360"/>
      </w:pPr>
      <w:rPr>
        <w:rFonts w:ascii="Webdings" w:hAnsi="Web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29A85009"/>
    <w:multiLevelType w:val="hybridMultilevel"/>
    <w:tmpl w:val="7BF26760"/>
    <w:lvl w:ilvl="0" w:tplc="7B34059E">
      <w:start w:val="1"/>
      <w:numFmt w:val="bullet"/>
      <w:lvlText w:val=""/>
      <w:lvlJc w:val="left"/>
      <w:pPr>
        <w:ind w:left="940" w:hanging="360"/>
      </w:pPr>
      <w:rPr>
        <w:rFonts w:ascii="Webdings" w:hAnsi="Web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29E452AC"/>
    <w:multiLevelType w:val="hybridMultilevel"/>
    <w:tmpl w:val="D3EC84DC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A0DC4"/>
    <w:multiLevelType w:val="hybridMultilevel"/>
    <w:tmpl w:val="A874E538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35930"/>
    <w:multiLevelType w:val="hybridMultilevel"/>
    <w:tmpl w:val="941C8896"/>
    <w:lvl w:ilvl="0" w:tplc="7B34059E">
      <w:start w:val="1"/>
      <w:numFmt w:val="bullet"/>
      <w:lvlText w:val=""/>
      <w:lvlJc w:val="left"/>
      <w:pPr>
        <w:ind w:left="1422" w:hanging="360"/>
      </w:pPr>
      <w:rPr>
        <w:rFonts w:ascii="Webdings" w:hAnsi="Web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4E1F330C"/>
    <w:multiLevelType w:val="hybridMultilevel"/>
    <w:tmpl w:val="30021E8C"/>
    <w:lvl w:ilvl="0" w:tplc="7B34059E">
      <w:start w:val="1"/>
      <w:numFmt w:val="bullet"/>
      <w:lvlText w:val=""/>
      <w:lvlJc w:val="left"/>
      <w:pPr>
        <w:ind w:left="1068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5F7D0F06"/>
    <w:multiLevelType w:val="hybridMultilevel"/>
    <w:tmpl w:val="22129692"/>
    <w:lvl w:ilvl="0" w:tplc="7B34059E">
      <w:start w:val="1"/>
      <w:numFmt w:val="bullet"/>
      <w:lvlText w:val=""/>
      <w:lvlJc w:val="left"/>
      <w:pPr>
        <w:ind w:left="1068" w:hanging="360"/>
      </w:pPr>
      <w:rPr>
        <w:rFonts w:ascii="Webdings" w:hAnsi="Webdings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2CD30E2"/>
    <w:multiLevelType w:val="hybridMultilevel"/>
    <w:tmpl w:val="36CCBF80"/>
    <w:lvl w:ilvl="0" w:tplc="7B34059E">
      <w:start w:val="1"/>
      <w:numFmt w:val="bullet"/>
      <w:lvlText w:val=""/>
      <w:lvlJc w:val="left"/>
      <w:pPr>
        <w:ind w:left="1068" w:hanging="360"/>
      </w:pPr>
      <w:rPr>
        <w:rFonts w:ascii="Webdings" w:hAnsi="Webdings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96D3808"/>
    <w:multiLevelType w:val="hybridMultilevel"/>
    <w:tmpl w:val="77F45824"/>
    <w:lvl w:ilvl="0" w:tplc="7B34059E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43597"/>
    <w:multiLevelType w:val="hybridMultilevel"/>
    <w:tmpl w:val="5F42D47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0"/>
  </w:num>
  <w:num w:numId="5">
    <w:abstractNumId w:val="7"/>
  </w:num>
  <w:num w:numId="6">
    <w:abstractNumId w:val="19"/>
  </w:num>
  <w:num w:numId="7">
    <w:abstractNumId w:val="6"/>
  </w:num>
  <w:num w:numId="8">
    <w:abstractNumId w:val="13"/>
  </w:num>
  <w:num w:numId="9">
    <w:abstractNumId w:val="14"/>
  </w:num>
  <w:num w:numId="10">
    <w:abstractNumId w:val="4"/>
  </w:num>
  <w:num w:numId="11">
    <w:abstractNumId w:val="11"/>
  </w:num>
  <w:num w:numId="12">
    <w:abstractNumId w:val="3"/>
  </w:num>
  <w:num w:numId="13">
    <w:abstractNumId w:val="12"/>
  </w:num>
  <w:num w:numId="14">
    <w:abstractNumId w:val="15"/>
  </w:num>
  <w:num w:numId="15">
    <w:abstractNumId w:val="9"/>
  </w:num>
  <w:num w:numId="16">
    <w:abstractNumId w:val="17"/>
  </w:num>
  <w:num w:numId="17">
    <w:abstractNumId w:val="8"/>
  </w:num>
  <w:num w:numId="18">
    <w:abstractNumId w:val="5"/>
  </w:num>
  <w:num w:numId="19">
    <w:abstractNumId w:val="16"/>
  </w:num>
  <w:num w:numId="20">
    <w:abstractNumId w:val="1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ytTAxMDAEYnMjSyUdpeDU4uLM/DyQAqNaALN49XksAAAA"/>
  </w:docVars>
  <w:rsids>
    <w:rsidRoot w:val="00832EE8"/>
    <w:rsid w:val="000527DF"/>
    <w:rsid w:val="000C0F45"/>
    <w:rsid w:val="00151095"/>
    <w:rsid w:val="001B6B7F"/>
    <w:rsid w:val="001C1351"/>
    <w:rsid w:val="00233C9A"/>
    <w:rsid w:val="003506BB"/>
    <w:rsid w:val="00384514"/>
    <w:rsid w:val="003E7B23"/>
    <w:rsid w:val="00402EE4"/>
    <w:rsid w:val="00417A95"/>
    <w:rsid w:val="004232FF"/>
    <w:rsid w:val="004545EE"/>
    <w:rsid w:val="004D1FD7"/>
    <w:rsid w:val="00633689"/>
    <w:rsid w:val="00713D37"/>
    <w:rsid w:val="00732204"/>
    <w:rsid w:val="0081124F"/>
    <w:rsid w:val="00812589"/>
    <w:rsid w:val="0083268F"/>
    <w:rsid w:val="00832EE8"/>
    <w:rsid w:val="00837928"/>
    <w:rsid w:val="008B4530"/>
    <w:rsid w:val="009E7976"/>
    <w:rsid w:val="00A63C56"/>
    <w:rsid w:val="00AB26B8"/>
    <w:rsid w:val="00C47F5F"/>
    <w:rsid w:val="00C62A5A"/>
    <w:rsid w:val="00CA05A5"/>
    <w:rsid w:val="00E11E0E"/>
    <w:rsid w:val="00E21215"/>
    <w:rsid w:val="00E22B97"/>
    <w:rsid w:val="00F17091"/>
    <w:rsid w:val="00F73F61"/>
    <w:rsid w:val="00F969F3"/>
    <w:rsid w:val="00FB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8CAD9"/>
  <w15:docId w15:val="{C06E151A-C55F-8D4B-8ED9-CF7AFB51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E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32EE8"/>
    <w:pPr>
      <w:ind w:left="720"/>
      <w:contextualSpacing/>
    </w:pPr>
  </w:style>
  <w:style w:type="table" w:styleId="TableGrid">
    <w:name w:val="Table Grid"/>
    <w:basedOn w:val="TableNormal"/>
    <w:uiPriority w:val="59"/>
    <w:rsid w:val="00832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7F5F"/>
  </w:style>
  <w:style w:type="character" w:styleId="CommentReference">
    <w:name w:val="annotation reference"/>
    <w:basedOn w:val="DefaultParagraphFont"/>
    <w:uiPriority w:val="99"/>
    <w:semiHidden/>
    <w:unhideWhenUsed/>
    <w:rsid w:val="00423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2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2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2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eta Kostadinova</cp:lastModifiedBy>
  <cp:revision>4</cp:revision>
  <cp:lastPrinted>2019-03-21T12:34:00Z</cp:lastPrinted>
  <dcterms:created xsi:type="dcterms:W3CDTF">2020-04-01T04:48:00Z</dcterms:created>
  <dcterms:modified xsi:type="dcterms:W3CDTF">2020-04-07T13:12:00Z</dcterms:modified>
</cp:coreProperties>
</file>